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0E8A2F6" w14:textId="5330E9F7" w:rsidR="00EE2F96" w:rsidRDefault="00EE2F96" w:rsidP="00EE2F96">
      <w:pPr>
        <w:widowControl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6484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 S</w:t>
      </w:r>
      <w:r w:rsidR="002252A6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4</w:t>
      </w:r>
      <w:r w:rsidRPr="0086484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proofErr w:type="gramStart"/>
      <w:r w:rsidR="00F672EC" w:rsidRPr="00F672EC">
        <w:rPr>
          <w:rFonts w:ascii="Times New Roman" w:hAnsi="Times New Roman" w:cs="Times New Roman"/>
          <w:color w:val="000000" w:themeColor="text1"/>
          <w:sz w:val="24"/>
          <w:szCs w:val="24"/>
        </w:rPr>
        <w:t>The</w:t>
      </w:r>
      <w:proofErr w:type="gramEnd"/>
      <w:r w:rsidR="00F672EC" w:rsidRPr="00F672E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inear-regression relationship between the expression level of anthocyanin-related genes in ripe fruit of 12 Chinese bayberry cultivars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62"/>
        <w:gridCol w:w="1162"/>
        <w:gridCol w:w="1163"/>
        <w:gridCol w:w="1162"/>
        <w:gridCol w:w="1162"/>
        <w:gridCol w:w="1163"/>
        <w:gridCol w:w="1162"/>
        <w:gridCol w:w="1162"/>
        <w:gridCol w:w="1163"/>
        <w:gridCol w:w="1162"/>
        <w:gridCol w:w="1162"/>
        <w:gridCol w:w="1163"/>
      </w:tblGrid>
      <w:tr w:rsidR="004E3CBA" w:rsidRPr="004E3CBA" w14:paraId="04671513" w14:textId="77777777" w:rsidTr="00F01DEE">
        <w:trPr>
          <w:trHeight w:val="293"/>
        </w:trPr>
        <w:tc>
          <w:tcPr>
            <w:tcW w:w="1162" w:type="dxa"/>
            <w:tcBorders>
              <w:top w:val="single" w:sz="12" w:space="0" w:color="auto"/>
              <w:bottom w:val="single" w:sz="8" w:space="0" w:color="auto"/>
            </w:tcBorders>
            <w:hideMark/>
          </w:tcPr>
          <w:p w14:paraId="57C0A6C9" w14:textId="77777777" w:rsidR="004E3CBA" w:rsidRPr="004E3CBA" w:rsidRDefault="004E3CBA" w:rsidP="004E3CBA">
            <w:pPr>
              <w:widowControl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4E3CBA">
              <w:rPr>
                <w:rFonts w:ascii="Times New Roman" w:hAnsi="Times New Roman" w:cs="Times New Roman" w:hint="eastAsia"/>
                <w:i/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1162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14CB4AAF" w14:textId="77777777" w:rsidR="004E3CBA" w:rsidRPr="004E3CBA" w:rsidRDefault="004E3CBA" w:rsidP="004E3CBA">
            <w:pPr>
              <w:widowControl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4E3CBA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MrCHS</w:t>
            </w:r>
          </w:p>
        </w:tc>
        <w:tc>
          <w:tcPr>
            <w:tcW w:w="1163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55FCD0FF" w14:textId="77777777" w:rsidR="004E3CBA" w:rsidRPr="004E3CBA" w:rsidRDefault="004E3CBA" w:rsidP="004E3CBA">
            <w:pPr>
              <w:widowControl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4E3CBA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MrCHI</w:t>
            </w:r>
          </w:p>
        </w:tc>
        <w:tc>
          <w:tcPr>
            <w:tcW w:w="1162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5EEAB408" w14:textId="77777777" w:rsidR="004E3CBA" w:rsidRPr="004E3CBA" w:rsidRDefault="004E3CBA" w:rsidP="004E3CBA">
            <w:pPr>
              <w:widowControl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4E3CBA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MrF3H</w:t>
            </w:r>
          </w:p>
        </w:tc>
        <w:tc>
          <w:tcPr>
            <w:tcW w:w="1162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6D09783C" w14:textId="77777777" w:rsidR="004E3CBA" w:rsidRPr="004E3CBA" w:rsidRDefault="004E3CBA" w:rsidP="004E3CBA">
            <w:pPr>
              <w:widowControl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4E3CBA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MrF3'H</w:t>
            </w:r>
          </w:p>
        </w:tc>
        <w:tc>
          <w:tcPr>
            <w:tcW w:w="1163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1F569421" w14:textId="77777777" w:rsidR="004E3CBA" w:rsidRPr="004E3CBA" w:rsidRDefault="004E3CBA" w:rsidP="004E3CBA">
            <w:pPr>
              <w:widowControl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4E3CBA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MrDFR1</w:t>
            </w:r>
          </w:p>
        </w:tc>
        <w:tc>
          <w:tcPr>
            <w:tcW w:w="1162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577D730E" w14:textId="77777777" w:rsidR="004E3CBA" w:rsidRPr="004E3CBA" w:rsidRDefault="004E3CBA" w:rsidP="004E3CBA">
            <w:pPr>
              <w:widowControl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4E3CBA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MrDFR2</w:t>
            </w:r>
          </w:p>
        </w:tc>
        <w:tc>
          <w:tcPr>
            <w:tcW w:w="1162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02B3BB5A" w14:textId="77777777" w:rsidR="004E3CBA" w:rsidRPr="004E3CBA" w:rsidRDefault="004E3CBA" w:rsidP="004E3CBA">
            <w:pPr>
              <w:widowControl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4E3CBA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MrANS</w:t>
            </w:r>
          </w:p>
        </w:tc>
        <w:tc>
          <w:tcPr>
            <w:tcW w:w="1163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44272850" w14:textId="77777777" w:rsidR="004E3CBA" w:rsidRPr="004E3CBA" w:rsidRDefault="004E3CBA" w:rsidP="004E3CBA">
            <w:pPr>
              <w:widowControl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4E3CBA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MrUFGT</w:t>
            </w:r>
          </w:p>
        </w:tc>
        <w:tc>
          <w:tcPr>
            <w:tcW w:w="1162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2D425CE2" w14:textId="77777777" w:rsidR="004E3CBA" w:rsidRPr="004E3CBA" w:rsidRDefault="004E3CBA" w:rsidP="004E3CBA">
            <w:pPr>
              <w:widowControl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4E3CBA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MrMYB1.1</w:t>
            </w:r>
          </w:p>
        </w:tc>
        <w:tc>
          <w:tcPr>
            <w:tcW w:w="1162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65F21015" w14:textId="77777777" w:rsidR="004E3CBA" w:rsidRPr="004E3CBA" w:rsidRDefault="004E3CBA" w:rsidP="004E3CBA">
            <w:pPr>
              <w:widowControl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4E3CBA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MrbHLH1</w:t>
            </w:r>
          </w:p>
        </w:tc>
        <w:tc>
          <w:tcPr>
            <w:tcW w:w="1163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125FE87F" w14:textId="77777777" w:rsidR="004E3CBA" w:rsidRPr="004E3CBA" w:rsidRDefault="004E3CBA" w:rsidP="004E3CBA">
            <w:pPr>
              <w:widowControl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4E3CBA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MrWD40-1</w:t>
            </w:r>
          </w:p>
        </w:tc>
      </w:tr>
      <w:tr w:rsidR="004E3CBA" w:rsidRPr="004E3CBA" w14:paraId="55E49E56" w14:textId="77777777" w:rsidTr="00F01DEE">
        <w:trPr>
          <w:trHeight w:val="285"/>
        </w:trPr>
        <w:tc>
          <w:tcPr>
            <w:tcW w:w="1162" w:type="dxa"/>
            <w:tcBorders>
              <w:top w:val="single" w:sz="8" w:space="0" w:color="auto"/>
            </w:tcBorders>
            <w:hideMark/>
          </w:tcPr>
          <w:p w14:paraId="01A03194" w14:textId="77777777" w:rsidR="004E3CBA" w:rsidRPr="004E3CBA" w:rsidRDefault="004E3CBA" w:rsidP="004E3CBA">
            <w:pPr>
              <w:widowControl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4E3CBA">
              <w:rPr>
                <w:rFonts w:ascii="Times New Roman" w:hAnsi="Times New Roman" w:cs="Times New Roman" w:hint="eastAsia"/>
                <w:i/>
                <w:color w:val="000000" w:themeColor="text1"/>
                <w:sz w:val="18"/>
                <w:szCs w:val="18"/>
              </w:rPr>
              <w:t>MrCHI</w:t>
            </w:r>
          </w:p>
        </w:tc>
        <w:tc>
          <w:tcPr>
            <w:tcW w:w="1162" w:type="dxa"/>
            <w:tcBorders>
              <w:top w:val="single" w:sz="8" w:space="0" w:color="auto"/>
            </w:tcBorders>
            <w:noWrap/>
            <w:hideMark/>
          </w:tcPr>
          <w:p w14:paraId="799AACAA" w14:textId="77777777" w:rsidR="004E3CBA" w:rsidRPr="003712CB" w:rsidRDefault="0089556D" w:rsidP="004E3CBA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82610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0</w:t>
            </w:r>
            <w:r w:rsidR="004E3CBA" w:rsidRPr="00A82610">
              <w:rPr>
                <w:rFonts w:ascii="Times New Roman" w:hAnsi="Times New Roman" w:cs="Times New Roman" w:hint="eastAsia"/>
                <w:color w:val="C00000"/>
                <w:sz w:val="18"/>
                <w:szCs w:val="18"/>
              </w:rPr>
              <w:t>.700</w:t>
            </w:r>
            <w:r w:rsidR="004E3CBA" w:rsidRPr="003712C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163" w:type="dxa"/>
            <w:tcBorders>
              <w:top w:val="single" w:sz="8" w:space="0" w:color="auto"/>
            </w:tcBorders>
            <w:noWrap/>
            <w:hideMark/>
          </w:tcPr>
          <w:p w14:paraId="3DDEF4EA" w14:textId="77777777" w:rsidR="004E3CBA" w:rsidRPr="003712CB" w:rsidRDefault="004E3CBA" w:rsidP="004E3CBA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712C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1162" w:type="dxa"/>
            <w:tcBorders>
              <w:top w:val="single" w:sz="8" w:space="0" w:color="auto"/>
            </w:tcBorders>
            <w:noWrap/>
            <w:hideMark/>
          </w:tcPr>
          <w:p w14:paraId="2D667D77" w14:textId="77777777" w:rsidR="004E3CBA" w:rsidRPr="003712CB" w:rsidRDefault="004E3CBA" w:rsidP="004E3CBA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712C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1162" w:type="dxa"/>
            <w:tcBorders>
              <w:top w:val="single" w:sz="8" w:space="0" w:color="auto"/>
            </w:tcBorders>
            <w:noWrap/>
            <w:hideMark/>
          </w:tcPr>
          <w:p w14:paraId="4FE80A82" w14:textId="77777777" w:rsidR="004E3CBA" w:rsidRPr="003712CB" w:rsidRDefault="004E3CBA" w:rsidP="004E3CBA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712C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1163" w:type="dxa"/>
            <w:tcBorders>
              <w:top w:val="single" w:sz="8" w:space="0" w:color="auto"/>
            </w:tcBorders>
            <w:noWrap/>
            <w:hideMark/>
          </w:tcPr>
          <w:p w14:paraId="13E7F39F" w14:textId="77777777" w:rsidR="004E3CBA" w:rsidRPr="003712CB" w:rsidRDefault="004E3CBA" w:rsidP="004E3CBA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712C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1162" w:type="dxa"/>
            <w:tcBorders>
              <w:top w:val="single" w:sz="8" w:space="0" w:color="auto"/>
            </w:tcBorders>
            <w:noWrap/>
            <w:hideMark/>
          </w:tcPr>
          <w:p w14:paraId="4479DECC" w14:textId="77777777" w:rsidR="004E3CBA" w:rsidRPr="003712CB" w:rsidRDefault="004E3CBA" w:rsidP="004E3CBA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712C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1162" w:type="dxa"/>
            <w:tcBorders>
              <w:top w:val="single" w:sz="8" w:space="0" w:color="auto"/>
            </w:tcBorders>
            <w:noWrap/>
            <w:hideMark/>
          </w:tcPr>
          <w:p w14:paraId="12650F41" w14:textId="77777777" w:rsidR="004E3CBA" w:rsidRPr="003712CB" w:rsidRDefault="004E3CBA" w:rsidP="004E3CBA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712C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1163" w:type="dxa"/>
            <w:tcBorders>
              <w:top w:val="single" w:sz="8" w:space="0" w:color="auto"/>
            </w:tcBorders>
            <w:noWrap/>
            <w:hideMark/>
          </w:tcPr>
          <w:p w14:paraId="4A06ED9B" w14:textId="77777777" w:rsidR="004E3CBA" w:rsidRPr="003712CB" w:rsidRDefault="004E3CBA" w:rsidP="004E3CBA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712C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1162" w:type="dxa"/>
            <w:tcBorders>
              <w:top w:val="single" w:sz="8" w:space="0" w:color="auto"/>
            </w:tcBorders>
            <w:noWrap/>
            <w:hideMark/>
          </w:tcPr>
          <w:p w14:paraId="06D6279B" w14:textId="77777777" w:rsidR="004E3CBA" w:rsidRPr="003712CB" w:rsidRDefault="004E3CBA" w:rsidP="004E3CBA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712C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1162" w:type="dxa"/>
            <w:tcBorders>
              <w:top w:val="single" w:sz="8" w:space="0" w:color="auto"/>
            </w:tcBorders>
            <w:noWrap/>
            <w:hideMark/>
          </w:tcPr>
          <w:p w14:paraId="60BA260C" w14:textId="77777777" w:rsidR="004E3CBA" w:rsidRPr="003712CB" w:rsidRDefault="004E3CBA" w:rsidP="004E3CBA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712C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1163" w:type="dxa"/>
            <w:tcBorders>
              <w:top w:val="single" w:sz="8" w:space="0" w:color="auto"/>
            </w:tcBorders>
            <w:noWrap/>
            <w:hideMark/>
          </w:tcPr>
          <w:p w14:paraId="605271CD" w14:textId="77777777" w:rsidR="004E3CBA" w:rsidRPr="003712CB" w:rsidRDefault="004E3CBA" w:rsidP="004E3CBA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712C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　</w:t>
            </w:r>
          </w:p>
        </w:tc>
      </w:tr>
      <w:tr w:rsidR="004E3CBA" w:rsidRPr="004E3CBA" w14:paraId="0D111AA4" w14:textId="77777777" w:rsidTr="003712CB">
        <w:trPr>
          <w:trHeight w:val="278"/>
        </w:trPr>
        <w:tc>
          <w:tcPr>
            <w:tcW w:w="1162" w:type="dxa"/>
            <w:hideMark/>
          </w:tcPr>
          <w:p w14:paraId="3E9B336A" w14:textId="77777777" w:rsidR="004E3CBA" w:rsidRPr="004E3CBA" w:rsidRDefault="004E3CBA" w:rsidP="004E3CBA">
            <w:pPr>
              <w:widowControl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4E3CBA">
              <w:rPr>
                <w:rFonts w:ascii="Times New Roman" w:hAnsi="Times New Roman" w:cs="Times New Roman" w:hint="eastAsia"/>
                <w:i/>
                <w:color w:val="000000" w:themeColor="text1"/>
                <w:sz w:val="18"/>
                <w:szCs w:val="18"/>
              </w:rPr>
              <w:t>MrF3H</w:t>
            </w:r>
          </w:p>
        </w:tc>
        <w:tc>
          <w:tcPr>
            <w:tcW w:w="1162" w:type="dxa"/>
            <w:noWrap/>
            <w:hideMark/>
          </w:tcPr>
          <w:p w14:paraId="6310521B" w14:textId="77777777" w:rsidR="004E3CBA" w:rsidRPr="003712CB" w:rsidRDefault="0089556D" w:rsidP="004E3CBA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82610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0</w:t>
            </w:r>
            <w:r w:rsidR="004E3CBA" w:rsidRPr="00A82610">
              <w:rPr>
                <w:rFonts w:ascii="Times New Roman" w:hAnsi="Times New Roman" w:cs="Times New Roman" w:hint="eastAsia"/>
                <w:color w:val="C00000"/>
                <w:sz w:val="18"/>
                <w:szCs w:val="18"/>
              </w:rPr>
              <w:t>.643</w:t>
            </w:r>
            <w:r w:rsidR="004E3CBA" w:rsidRPr="003712C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163" w:type="dxa"/>
            <w:noWrap/>
            <w:hideMark/>
          </w:tcPr>
          <w:p w14:paraId="042AC588" w14:textId="77777777" w:rsidR="004E3CBA" w:rsidRPr="003712CB" w:rsidRDefault="0089556D" w:rsidP="004E3CBA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82610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0</w:t>
            </w:r>
            <w:r w:rsidR="004E3CBA" w:rsidRPr="00A82610">
              <w:rPr>
                <w:rFonts w:ascii="Times New Roman" w:hAnsi="Times New Roman" w:cs="Times New Roman" w:hint="eastAsia"/>
                <w:color w:val="C00000"/>
                <w:sz w:val="18"/>
                <w:szCs w:val="18"/>
              </w:rPr>
              <w:t>.921</w:t>
            </w:r>
            <w:r w:rsidR="004E3CBA" w:rsidRPr="003712C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***</w:t>
            </w:r>
          </w:p>
        </w:tc>
        <w:tc>
          <w:tcPr>
            <w:tcW w:w="1162" w:type="dxa"/>
            <w:noWrap/>
            <w:hideMark/>
          </w:tcPr>
          <w:p w14:paraId="77E89F36" w14:textId="77777777" w:rsidR="004E3CBA" w:rsidRPr="003712CB" w:rsidRDefault="004E3CBA" w:rsidP="004E3CBA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712C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1162" w:type="dxa"/>
            <w:noWrap/>
            <w:hideMark/>
          </w:tcPr>
          <w:p w14:paraId="3230CC49" w14:textId="77777777" w:rsidR="004E3CBA" w:rsidRPr="003712CB" w:rsidRDefault="004E3CBA" w:rsidP="004E3CBA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712C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1163" w:type="dxa"/>
            <w:noWrap/>
            <w:hideMark/>
          </w:tcPr>
          <w:p w14:paraId="1519D521" w14:textId="77777777" w:rsidR="004E3CBA" w:rsidRPr="003712CB" w:rsidRDefault="004E3CBA" w:rsidP="004E3CBA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712C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1162" w:type="dxa"/>
            <w:noWrap/>
            <w:hideMark/>
          </w:tcPr>
          <w:p w14:paraId="1B1206D7" w14:textId="77777777" w:rsidR="004E3CBA" w:rsidRPr="003712CB" w:rsidRDefault="004E3CBA" w:rsidP="004E3CBA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712C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1162" w:type="dxa"/>
            <w:noWrap/>
            <w:hideMark/>
          </w:tcPr>
          <w:p w14:paraId="1D9D3442" w14:textId="77777777" w:rsidR="004E3CBA" w:rsidRPr="003712CB" w:rsidRDefault="004E3CBA" w:rsidP="004E3CBA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712C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1163" w:type="dxa"/>
            <w:noWrap/>
            <w:hideMark/>
          </w:tcPr>
          <w:p w14:paraId="32EA8CC3" w14:textId="77777777" w:rsidR="004E3CBA" w:rsidRPr="003712CB" w:rsidRDefault="004E3CBA" w:rsidP="004E3CBA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712C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1162" w:type="dxa"/>
            <w:noWrap/>
            <w:hideMark/>
          </w:tcPr>
          <w:p w14:paraId="6B26E4F0" w14:textId="77777777" w:rsidR="004E3CBA" w:rsidRPr="003712CB" w:rsidRDefault="004E3CBA" w:rsidP="004E3CBA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712C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1162" w:type="dxa"/>
            <w:noWrap/>
            <w:hideMark/>
          </w:tcPr>
          <w:p w14:paraId="4E29ABB2" w14:textId="77777777" w:rsidR="004E3CBA" w:rsidRPr="003712CB" w:rsidRDefault="004E3CBA" w:rsidP="004E3CBA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712C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1163" w:type="dxa"/>
            <w:noWrap/>
            <w:hideMark/>
          </w:tcPr>
          <w:p w14:paraId="2FACA3B5" w14:textId="77777777" w:rsidR="004E3CBA" w:rsidRPr="003712CB" w:rsidRDefault="004E3CBA" w:rsidP="004E3CBA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712C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　</w:t>
            </w:r>
          </w:p>
        </w:tc>
      </w:tr>
      <w:tr w:rsidR="004E3CBA" w:rsidRPr="004E3CBA" w14:paraId="7647FE7E" w14:textId="77777777" w:rsidTr="003712CB">
        <w:trPr>
          <w:trHeight w:val="278"/>
        </w:trPr>
        <w:tc>
          <w:tcPr>
            <w:tcW w:w="1162" w:type="dxa"/>
            <w:hideMark/>
          </w:tcPr>
          <w:p w14:paraId="6437CEC8" w14:textId="77777777" w:rsidR="004E3CBA" w:rsidRPr="004E3CBA" w:rsidRDefault="004E3CBA" w:rsidP="004E3CBA">
            <w:pPr>
              <w:widowControl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4E3CBA">
              <w:rPr>
                <w:rFonts w:ascii="Times New Roman" w:hAnsi="Times New Roman" w:cs="Times New Roman" w:hint="eastAsia"/>
                <w:i/>
                <w:color w:val="000000" w:themeColor="text1"/>
                <w:sz w:val="18"/>
                <w:szCs w:val="18"/>
              </w:rPr>
              <w:t>MrF3'H</w:t>
            </w:r>
          </w:p>
        </w:tc>
        <w:tc>
          <w:tcPr>
            <w:tcW w:w="1162" w:type="dxa"/>
            <w:noWrap/>
            <w:hideMark/>
          </w:tcPr>
          <w:p w14:paraId="4C04BA41" w14:textId="77777777" w:rsidR="004E3CBA" w:rsidRPr="003712CB" w:rsidRDefault="0089556D" w:rsidP="004E3CBA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82610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0</w:t>
            </w:r>
            <w:r w:rsidR="004E3CBA" w:rsidRPr="00A82610">
              <w:rPr>
                <w:rFonts w:ascii="Times New Roman" w:hAnsi="Times New Roman" w:cs="Times New Roman" w:hint="eastAsia"/>
                <w:color w:val="C00000"/>
                <w:sz w:val="18"/>
                <w:szCs w:val="18"/>
              </w:rPr>
              <w:t>.819</w:t>
            </w:r>
            <w:r w:rsidR="004E3CBA" w:rsidRPr="003712C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**</w:t>
            </w:r>
          </w:p>
        </w:tc>
        <w:tc>
          <w:tcPr>
            <w:tcW w:w="1163" w:type="dxa"/>
            <w:noWrap/>
            <w:hideMark/>
          </w:tcPr>
          <w:p w14:paraId="6C6A2328" w14:textId="77777777" w:rsidR="004E3CBA" w:rsidRPr="003712CB" w:rsidRDefault="0089556D" w:rsidP="004E3CBA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82610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0</w:t>
            </w:r>
            <w:r w:rsidR="004E3CBA" w:rsidRPr="00A82610">
              <w:rPr>
                <w:rFonts w:ascii="Times New Roman" w:hAnsi="Times New Roman" w:cs="Times New Roman" w:hint="eastAsia"/>
                <w:color w:val="C00000"/>
                <w:sz w:val="18"/>
                <w:szCs w:val="18"/>
              </w:rPr>
              <w:t>.891</w:t>
            </w:r>
            <w:r w:rsidR="004E3CBA" w:rsidRPr="003712C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***</w:t>
            </w:r>
          </w:p>
        </w:tc>
        <w:tc>
          <w:tcPr>
            <w:tcW w:w="1162" w:type="dxa"/>
            <w:noWrap/>
            <w:hideMark/>
          </w:tcPr>
          <w:p w14:paraId="3ED3A3AD" w14:textId="77777777" w:rsidR="004E3CBA" w:rsidRPr="003712CB" w:rsidRDefault="0089556D" w:rsidP="004E3CBA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82610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0</w:t>
            </w:r>
            <w:r w:rsidR="004E3CBA" w:rsidRPr="00A82610">
              <w:rPr>
                <w:rFonts w:ascii="Times New Roman" w:hAnsi="Times New Roman" w:cs="Times New Roman" w:hint="eastAsia"/>
                <w:color w:val="C00000"/>
                <w:sz w:val="18"/>
                <w:szCs w:val="18"/>
              </w:rPr>
              <w:t>.920</w:t>
            </w:r>
            <w:r w:rsidR="004E3CBA" w:rsidRPr="003712C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***</w:t>
            </w:r>
          </w:p>
        </w:tc>
        <w:tc>
          <w:tcPr>
            <w:tcW w:w="1162" w:type="dxa"/>
            <w:noWrap/>
            <w:hideMark/>
          </w:tcPr>
          <w:p w14:paraId="583AFE49" w14:textId="77777777" w:rsidR="004E3CBA" w:rsidRPr="003712CB" w:rsidRDefault="004E3CBA" w:rsidP="004E3CBA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712C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1163" w:type="dxa"/>
            <w:noWrap/>
            <w:hideMark/>
          </w:tcPr>
          <w:p w14:paraId="6A3A1993" w14:textId="77777777" w:rsidR="004E3CBA" w:rsidRPr="003712CB" w:rsidRDefault="004E3CBA" w:rsidP="004E3CBA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712C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1162" w:type="dxa"/>
            <w:noWrap/>
            <w:hideMark/>
          </w:tcPr>
          <w:p w14:paraId="51F3FB30" w14:textId="77777777" w:rsidR="004E3CBA" w:rsidRPr="003712CB" w:rsidRDefault="004E3CBA" w:rsidP="004E3CBA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712C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1162" w:type="dxa"/>
            <w:noWrap/>
            <w:hideMark/>
          </w:tcPr>
          <w:p w14:paraId="17F831AA" w14:textId="77777777" w:rsidR="004E3CBA" w:rsidRPr="003712CB" w:rsidRDefault="004E3CBA" w:rsidP="004E3CBA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712C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1163" w:type="dxa"/>
            <w:noWrap/>
            <w:hideMark/>
          </w:tcPr>
          <w:p w14:paraId="2795F657" w14:textId="77777777" w:rsidR="004E3CBA" w:rsidRPr="003712CB" w:rsidRDefault="004E3CBA" w:rsidP="004E3CBA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712C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1162" w:type="dxa"/>
            <w:noWrap/>
            <w:hideMark/>
          </w:tcPr>
          <w:p w14:paraId="3F182832" w14:textId="77777777" w:rsidR="004E3CBA" w:rsidRPr="003712CB" w:rsidRDefault="004E3CBA" w:rsidP="004E3CBA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712C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1162" w:type="dxa"/>
            <w:noWrap/>
            <w:hideMark/>
          </w:tcPr>
          <w:p w14:paraId="1CCACFAC" w14:textId="77777777" w:rsidR="004E3CBA" w:rsidRPr="003712CB" w:rsidRDefault="004E3CBA" w:rsidP="004E3CBA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712C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1163" w:type="dxa"/>
            <w:noWrap/>
            <w:hideMark/>
          </w:tcPr>
          <w:p w14:paraId="2B8DB43B" w14:textId="77777777" w:rsidR="004E3CBA" w:rsidRPr="003712CB" w:rsidRDefault="004E3CBA" w:rsidP="004E3CBA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712C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　</w:t>
            </w:r>
          </w:p>
        </w:tc>
      </w:tr>
      <w:tr w:rsidR="004E3CBA" w:rsidRPr="004E3CBA" w14:paraId="1F74B38D" w14:textId="77777777" w:rsidTr="003712CB">
        <w:trPr>
          <w:trHeight w:val="278"/>
        </w:trPr>
        <w:tc>
          <w:tcPr>
            <w:tcW w:w="1162" w:type="dxa"/>
            <w:hideMark/>
          </w:tcPr>
          <w:p w14:paraId="42FB176B" w14:textId="77777777" w:rsidR="004E3CBA" w:rsidRPr="004E3CBA" w:rsidRDefault="004E3CBA" w:rsidP="004E3CBA">
            <w:pPr>
              <w:widowControl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4E3CBA">
              <w:rPr>
                <w:rFonts w:ascii="Times New Roman" w:hAnsi="Times New Roman" w:cs="Times New Roman" w:hint="eastAsia"/>
                <w:i/>
                <w:color w:val="000000" w:themeColor="text1"/>
                <w:sz w:val="18"/>
                <w:szCs w:val="18"/>
              </w:rPr>
              <w:t>MrDFR1</w:t>
            </w:r>
          </w:p>
        </w:tc>
        <w:tc>
          <w:tcPr>
            <w:tcW w:w="1162" w:type="dxa"/>
            <w:noWrap/>
            <w:hideMark/>
          </w:tcPr>
          <w:p w14:paraId="35BE3039" w14:textId="77777777" w:rsidR="004E3CBA" w:rsidRPr="003712CB" w:rsidRDefault="0089556D" w:rsidP="004E3CBA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008C2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0</w:t>
            </w:r>
            <w:r w:rsidR="004E3CBA" w:rsidRPr="009008C2">
              <w:rPr>
                <w:rFonts w:ascii="Times New Roman" w:hAnsi="Times New Roman" w:cs="Times New Roman" w:hint="eastAsia"/>
                <w:color w:val="C00000"/>
                <w:sz w:val="18"/>
                <w:szCs w:val="18"/>
              </w:rPr>
              <w:t>.913</w:t>
            </w:r>
            <w:r w:rsidR="004E3CBA" w:rsidRPr="003712C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***</w:t>
            </w:r>
          </w:p>
        </w:tc>
        <w:tc>
          <w:tcPr>
            <w:tcW w:w="1163" w:type="dxa"/>
            <w:noWrap/>
            <w:hideMark/>
          </w:tcPr>
          <w:p w14:paraId="5C4CD811" w14:textId="77777777" w:rsidR="004E3CBA" w:rsidRPr="003712CB" w:rsidRDefault="0089556D" w:rsidP="004E3CBA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82610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0</w:t>
            </w:r>
            <w:r w:rsidR="004E3CBA" w:rsidRPr="00A82610">
              <w:rPr>
                <w:rFonts w:ascii="Times New Roman" w:hAnsi="Times New Roman" w:cs="Times New Roman" w:hint="eastAsia"/>
                <w:color w:val="C00000"/>
                <w:sz w:val="18"/>
                <w:szCs w:val="18"/>
              </w:rPr>
              <w:t>.800</w:t>
            </w:r>
            <w:r w:rsidR="004E3CBA" w:rsidRPr="003712C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**</w:t>
            </w:r>
          </w:p>
        </w:tc>
        <w:tc>
          <w:tcPr>
            <w:tcW w:w="1162" w:type="dxa"/>
            <w:noWrap/>
            <w:hideMark/>
          </w:tcPr>
          <w:p w14:paraId="0B09EA75" w14:textId="77777777" w:rsidR="004E3CBA" w:rsidRPr="003712CB" w:rsidRDefault="0089556D" w:rsidP="004E3CBA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82610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0</w:t>
            </w:r>
            <w:r w:rsidR="004E3CBA" w:rsidRPr="00A82610">
              <w:rPr>
                <w:rFonts w:ascii="Times New Roman" w:hAnsi="Times New Roman" w:cs="Times New Roman" w:hint="eastAsia"/>
                <w:color w:val="C00000"/>
                <w:sz w:val="18"/>
                <w:szCs w:val="18"/>
              </w:rPr>
              <w:t>.796</w:t>
            </w:r>
            <w:r w:rsidR="004E3CBA" w:rsidRPr="003712C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**</w:t>
            </w:r>
          </w:p>
        </w:tc>
        <w:tc>
          <w:tcPr>
            <w:tcW w:w="1162" w:type="dxa"/>
            <w:noWrap/>
            <w:hideMark/>
          </w:tcPr>
          <w:p w14:paraId="16743BA9" w14:textId="77777777" w:rsidR="004E3CBA" w:rsidRPr="003712CB" w:rsidRDefault="0089556D" w:rsidP="004E3CBA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82610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0</w:t>
            </w:r>
            <w:r w:rsidR="004E3CBA" w:rsidRPr="00A82610">
              <w:rPr>
                <w:rFonts w:ascii="Times New Roman" w:hAnsi="Times New Roman" w:cs="Times New Roman" w:hint="eastAsia"/>
                <w:color w:val="C00000"/>
                <w:sz w:val="18"/>
                <w:szCs w:val="18"/>
              </w:rPr>
              <w:t>.898</w:t>
            </w:r>
            <w:r w:rsidR="004E3CBA" w:rsidRPr="003712C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***</w:t>
            </w:r>
          </w:p>
        </w:tc>
        <w:tc>
          <w:tcPr>
            <w:tcW w:w="1163" w:type="dxa"/>
            <w:noWrap/>
            <w:hideMark/>
          </w:tcPr>
          <w:p w14:paraId="04217BDE" w14:textId="77777777" w:rsidR="004E3CBA" w:rsidRPr="003712CB" w:rsidRDefault="004E3CBA" w:rsidP="004E3CBA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712C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1162" w:type="dxa"/>
            <w:noWrap/>
            <w:hideMark/>
          </w:tcPr>
          <w:p w14:paraId="1399B357" w14:textId="77777777" w:rsidR="004E3CBA" w:rsidRPr="003712CB" w:rsidRDefault="004E3CBA" w:rsidP="004E3CBA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712C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1162" w:type="dxa"/>
            <w:noWrap/>
            <w:hideMark/>
          </w:tcPr>
          <w:p w14:paraId="0A81D338" w14:textId="77777777" w:rsidR="004E3CBA" w:rsidRPr="003712CB" w:rsidRDefault="004E3CBA" w:rsidP="004E3CBA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712C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1163" w:type="dxa"/>
            <w:noWrap/>
            <w:hideMark/>
          </w:tcPr>
          <w:p w14:paraId="3190D12E" w14:textId="77777777" w:rsidR="004E3CBA" w:rsidRPr="003712CB" w:rsidRDefault="004E3CBA" w:rsidP="004E3CBA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712C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1162" w:type="dxa"/>
            <w:noWrap/>
            <w:hideMark/>
          </w:tcPr>
          <w:p w14:paraId="1BB59047" w14:textId="77777777" w:rsidR="004E3CBA" w:rsidRPr="003712CB" w:rsidRDefault="004E3CBA" w:rsidP="004E3CBA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712C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1162" w:type="dxa"/>
            <w:noWrap/>
            <w:hideMark/>
          </w:tcPr>
          <w:p w14:paraId="1F6CC0F9" w14:textId="77777777" w:rsidR="004E3CBA" w:rsidRPr="003712CB" w:rsidRDefault="004E3CBA" w:rsidP="004E3CBA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712C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1163" w:type="dxa"/>
            <w:noWrap/>
            <w:hideMark/>
          </w:tcPr>
          <w:p w14:paraId="2A33C762" w14:textId="77777777" w:rsidR="004E3CBA" w:rsidRPr="003712CB" w:rsidRDefault="004E3CBA" w:rsidP="004E3CBA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712C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　</w:t>
            </w:r>
          </w:p>
        </w:tc>
      </w:tr>
      <w:tr w:rsidR="004E3CBA" w:rsidRPr="004E3CBA" w14:paraId="074D8A48" w14:textId="77777777" w:rsidTr="003712CB">
        <w:trPr>
          <w:trHeight w:val="278"/>
        </w:trPr>
        <w:tc>
          <w:tcPr>
            <w:tcW w:w="1162" w:type="dxa"/>
            <w:hideMark/>
          </w:tcPr>
          <w:p w14:paraId="5B18DD7F" w14:textId="77777777" w:rsidR="004E3CBA" w:rsidRPr="004E3CBA" w:rsidRDefault="004E3CBA" w:rsidP="004E3CBA">
            <w:pPr>
              <w:widowControl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4E3CBA">
              <w:rPr>
                <w:rFonts w:ascii="Times New Roman" w:hAnsi="Times New Roman" w:cs="Times New Roman" w:hint="eastAsia"/>
                <w:i/>
                <w:color w:val="000000" w:themeColor="text1"/>
                <w:sz w:val="18"/>
                <w:szCs w:val="18"/>
              </w:rPr>
              <w:t>MrDFR2</w:t>
            </w:r>
          </w:p>
        </w:tc>
        <w:tc>
          <w:tcPr>
            <w:tcW w:w="1162" w:type="dxa"/>
            <w:noWrap/>
            <w:hideMark/>
          </w:tcPr>
          <w:p w14:paraId="63F63098" w14:textId="77777777" w:rsidR="004E3CBA" w:rsidRPr="003712CB" w:rsidRDefault="0089556D" w:rsidP="004E3CBA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82610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0</w:t>
            </w:r>
            <w:r w:rsidR="004E3CBA" w:rsidRPr="00A82610">
              <w:rPr>
                <w:rFonts w:ascii="Times New Roman" w:hAnsi="Times New Roman" w:cs="Times New Roman" w:hint="eastAsia"/>
                <w:color w:val="C00000"/>
                <w:sz w:val="18"/>
                <w:szCs w:val="18"/>
              </w:rPr>
              <w:t>.776</w:t>
            </w:r>
            <w:r w:rsidR="004E3CBA" w:rsidRPr="003712C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**</w:t>
            </w:r>
          </w:p>
        </w:tc>
        <w:tc>
          <w:tcPr>
            <w:tcW w:w="1163" w:type="dxa"/>
            <w:noWrap/>
            <w:hideMark/>
          </w:tcPr>
          <w:p w14:paraId="76B320CA" w14:textId="77777777" w:rsidR="004E3CBA" w:rsidRPr="003712CB" w:rsidRDefault="0089556D" w:rsidP="004E3CBA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82610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0</w:t>
            </w:r>
            <w:r w:rsidR="004E3CBA" w:rsidRPr="00A82610">
              <w:rPr>
                <w:rFonts w:ascii="Times New Roman" w:hAnsi="Times New Roman" w:cs="Times New Roman" w:hint="eastAsia"/>
                <w:color w:val="C00000"/>
                <w:sz w:val="18"/>
                <w:szCs w:val="18"/>
              </w:rPr>
              <w:t>.587</w:t>
            </w:r>
            <w:r w:rsidR="004E3CBA" w:rsidRPr="003712C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162" w:type="dxa"/>
            <w:noWrap/>
            <w:hideMark/>
          </w:tcPr>
          <w:p w14:paraId="50FDE2F6" w14:textId="77777777" w:rsidR="004E3CBA" w:rsidRPr="003712CB" w:rsidRDefault="0089556D" w:rsidP="004E3CBA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82610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0</w:t>
            </w:r>
            <w:r w:rsidR="004E3CBA" w:rsidRPr="00A82610">
              <w:rPr>
                <w:rFonts w:ascii="Times New Roman" w:hAnsi="Times New Roman" w:cs="Times New Roman" w:hint="eastAsia"/>
                <w:color w:val="C00000"/>
                <w:sz w:val="18"/>
                <w:szCs w:val="18"/>
              </w:rPr>
              <w:t>.633</w:t>
            </w:r>
            <w:r w:rsidR="004E3CBA" w:rsidRPr="003712C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162" w:type="dxa"/>
            <w:noWrap/>
            <w:hideMark/>
          </w:tcPr>
          <w:p w14:paraId="36F8E1B1" w14:textId="77777777" w:rsidR="004E3CBA" w:rsidRPr="003712CB" w:rsidRDefault="0089556D" w:rsidP="004E3CBA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82610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0</w:t>
            </w:r>
            <w:r w:rsidR="004E3CBA" w:rsidRPr="00A82610">
              <w:rPr>
                <w:rFonts w:ascii="Times New Roman" w:hAnsi="Times New Roman" w:cs="Times New Roman" w:hint="eastAsia"/>
                <w:color w:val="C00000"/>
                <w:sz w:val="18"/>
                <w:szCs w:val="18"/>
              </w:rPr>
              <w:t>.822</w:t>
            </w:r>
            <w:r w:rsidR="004E3CBA" w:rsidRPr="003712C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**</w:t>
            </w:r>
          </w:p>
        </w:tc>
        <w:tc>
          <w:tcPr>
            <w:tcW w:w="1163" w:type="dxa"/>
            <w:noWrap/>
            <w:hideMark/>
          </w:tcPr>
          <w:p w14:paraId="04F7137A" w14:textId="77777777" w:rsidR="004E3CBA" w:rsidRPr="003712CB" w:rsidRDefault="0089556D" w:rsidP="004E3CBA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82610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0</w:t>
            </w:r>
            <w:r w:rsidR="004E3CBA" w:rsidRPr="00A82610">
              <w:rPr>
                <w:rFonts w:ascii="Times New Roman" w:hAnsi="Times New Roman" w:cs="Times New Roman" w:hint="eastAsia"/>
                <w:color w:val="C00000"/>
                <w:sz w:val="18"/>
                <w:szCs w:val="18"/>
              </w:rPr>
              <w:t>.845</w:t>
            </w:r>
            <w:r w:rsidR="004E3CBA" w:rsidRPr="003712C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**</w:t>
            </w:r>
          </w:p>
        </w:tc>
        <w:tc>
          <w:tcPr>
            <w:tcW w:w="1162" w:type="dxa"/>
            <w:noWrap/>
            <w:hideMark/>
          </w:tcPr>
          <w:p w14:paraId="15B2F070" w14:textId="77777777" w:rsidR="004E3CBA" w:rsidRPr="003712CB" w:rsidRDefault="004E3CBA" w:rsidP="004E3CBA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712C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1162" w:type="dxa"/>
            <w:noWrap/>
            <w:hideMark/>
          </w:tcPr>
          <w:p w14:paraId="0CBEA63F" w14:textId="77777777" w:rsidR="004E3CBA" w:rsidRPr="003712CB" w:rsidRDefault="004E3CBA" w:rsidP="004E3CBA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712C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1163" w:type="dxa"/>
            <w:noWrap/>
            <w:hideMark/>
          </w:tcPr>
          <w:p w14:paraId="08FC8326" w14:textId="77777777" w:rsidR="004E3CBA" w:rsidRPr="003712CB" w:rsidRDefault="004E3CBA" w:rsidP="004E3CBA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712C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1162" w:type="dxa"/>
            <w:noWrap/>
            <w:hideMark/>
          </w:tcPr>
          <w:p w14:paraId="5A400E7D" w14:textId="77777777" w:rsidR="004E3CBA" w:rsidRPr="003712CB" w:rsidRDefault="004E3CBA" w:rsidP="004E3CBA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712C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1162" w:type="dxa"/>
            <w:noWrap/>
            <w:hideMark/>
          </w:tcPr>
          <w:p w14:paraId="6678A866" w14:textId="77777777" w:rsidR="004E3CBA" w:rsidRPr="003712CB" w:rsidRDefault="004E3CBA" w:rsidP="004E3CBA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712C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1163" w:type="dxa"/>
            <w:noWrap/>
            <w:hideMark/>
          </w:tcPr>
          <w:p w14:paraId="3DE14CD6" w14:textId="77777777" w:rsidR="004E3CBA" w:rsidRPr="003712CB" w:rsidRDefault="004E3CBA" w:rsidP="004E3CBA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712C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　</w:t>
            </w:r>
          </w:p>
        </w:tc>
      </w:tr>
      <w:tr w:rsidR="004E3CBA" w:rsidRPr="004E3CBA" w14:paraId="292DC647" w14:textId="77777777" w:rsidTr="003712CB">
        <w:trPr>
          <w:trHeight w:val="278"/>
        </w:trPr>
        <w:tc>
          <w:tcPr>
            <w:tcW w:w="1162" w:type="dxa"/>
            <w:hideMark/>
          </w:tcPr>
          <w:p w14:paraId="44BEAC25" w14:textId="77777777" w:rsidR="004E3CBA" w:rsidRPr="004E3CBA" w:rsidRDefault="004E3CBA" w:rsidP="004E3CBA">
            <w:pPr>
              <w:widowControl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4E3CBA">
              <w:rPr>
                <w:rFonts w:ascii="Times New Roman" w:hAnsi="Times New Roman" w:cs="Times New Roman" w:hint="eastAsia"/>
                <w:i/>
                <w:color w:val="000000" w:themeColor="text1"/>
                <w:sz w:val="18"/>
                <w:szCs w:val="18"/>
              </w:rPr>
              <w:t>MrANS</w:t>
            </w:r>
          </w:p>
        </w:tc>
        <w:tc>
          <w:tcPr>
            <w:tcW w:w="1162" w:type="dxa"/>
            <w:noWrap/>
            <w:hideMark/>
          </w:tcPr>
          <w:p w14:paraId="61DEE5ED" w14:textId="77777777" w:rsidR="004E3CBA" w:rsidRPr="003712CB" w:rsidRDefault="0089556D" w:rsidP="004E3CBA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82610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0</w:t>
            </w:r>
            <w:r w:rsidR="004E3CBA" w:rsidRPr="00A82610">
              <w:rPr>
                <w:rFonts w:ascii="Times New Roman" w:hAnsi="Times New Roman" w:cs="Times New Roman" w:hint="eastAsia"/>
                <w:color w:val="C00000"/>
                <w:sz w:val="18"/>
                <w:szCs w:val="18"/>
              </w:rPr>
              <w:t>.273</w:t>
            </w:r>
          </w:p>
        </w:tc>
        <w:tc>
          <w:tcPr>
            <w:tcW w:w="1163" w:type="dxa"/>
            <w:noWrap/>
            <w:hideMark/>
          </w:tcPr>
          <w:p w14:paraId="3F2790CF" w14:textId="77777777" w:rsidR="004E3CBA" w:rsidRPr="003712CB" w:rsidRDefault="0089556D" w:rsidP="004E3CBA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82610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0</w:t>
            </w:r>
            <w:r w:rsidR="004E3CBA" w:rsidRPr="00A82610">
              <w:rPr>
                <w:rFonts w:ascii="Times New Roman" w:hAnsi="Times New Roman" w:cs="Times New Roman" w:hint="eastAsia"/>
                <w:color w:val="C00000"/>
                <w:sz w:val="18"/>
                <w:szCs w:val="18"/>
              </w:rPr>
              <w:t>.796</w:t>
            </w:r>
            <w:r w:rsidR="004E3CBA" w:rsidRPr="003712C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**</w:t>
            </w:r>
          </w:p>
        </w:tc>
        <w:tc>
          <w:tcPr>
            <w:tcW w:w="1162" w:type="dxa"/>
            <w:noWrap/>
            <w:hideMark/>
          </w:tcPr>
          <w:p w14:paraId="6BEB3BA0" w14:textId="77777777" w:rsidR="004E3CBA" w:rsidRPr="003712CB" w:rsidRDefault="0089556D" w:rsidP="004E3CBA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82610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0</w:t>
            </w:r>
            <w:r w:rsidR="004E3CBA" w:rsidRPr="00A82610">
              <w:rPr>
                <w:rFonts w:ascii="Times New Roman" w:hAnsi="Times New Roman" w:cs="Times New Roman" w:hint="eastAsia"/>
                <w:color w:val="C00000"/>
                <w:sz w:val="18"/>
                <w:szCs w:val="18"/>
              </w:rPr>
              <w:t>.730</w:t>
            </w:r>
            <w:r w:rsidR="004E3CBA" w:rsidRPr="003712C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**</w:t>
            </w:r>
          </w:p>
        </w:tc>
        <w:tc>
          <w:tcPr>
            <w:tcW w:w="1162" w:type="dxa"/>
            <w:noWrap/>
            <w:hideMark/>
          </w:tcPr>
          <w:p w14:paraId="3A5B4E94" w14:textId="77777777" w:rsidR="004E3CBA" w:rsidRPr="003712CB" w:rsidRDefault="0089556D" w:rsidP="004E3CBA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82610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0</w:t>
            </w:r>
            <w:r w:rsidR="004E3CBA" w:rsidRPr="00A82610">
              <w:rPr>
                <w:rFonts w:ascii="Times New Roman" w:hAnsi="Times New Roman" w:cs="Times New Roman" w:hint="eastAsia"/>
                <w:color w:val="C00000"/>
                <w:sz w:val="18"/>
                <w:szCs w:val="18"/>
              </w:rPr>
              <w:t>.548</w:t>
            </w:r>
          </w:p>
        </w:tc>
        <w:tc>
          <w:tcPr>
            <w:tcW w:w="1163" w:type="dxa"/>
            <w:noWrap/>
            <w:hideMark/>
          </w:tcPr>
          <w:p w14:paraId="5BE25B81" w14:textId="77777777" w:rsidR="004E3CBA" w:rsidRPr="003712CB" w:rsidRDefault="0089556D" w:rsidP="004E3CBA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82610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0</w:t>
            </w:r>
            <w:r w:rsidR="004E3CBA" w:rsidRPr="00A82610">
              <w:rPr>
                <w:rFonts w:ascii="Times New Roman" w:hAnsi="Times New Roman" w:cs="Times New Roman" w:hint="eastAsia"/>
                <w:color w:val="C00000"/>
                <w:sz w:val="18"/>
                <w:szCs w:val="18"/>
              </w:rPr>
              <w:t>.402</w:t>
            </w:r>
          </w:p>
        </w:tc>
        <w:tc>
          <w:tcPr>
            <w:tcW w:w="1162" w:type="dxa"/>
            <w:noWrap/>
            <w:hideMark/>
          </w:tcPr>
          <w:p w14:paraId="15DD589B" w14:textId="77777777" w:rsidR="004E3CBA" w:rsidRPr="003712CB" w:rsidRDefault="0089556D" w:rsidP="004E3CBA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82610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0</w:t>
            </w:r>
            <w:r w:rsidR="004E3CBA" w:rsidRPr="00A82610">
              <w:rPr>
                <w:rFonts w:ascii="Times New Roman" w:hAnsi="Times New Roman" w:cs="Times New Roman" w:hint="eastAsia"/>
                <w:color w:val="C00000"/>
                <w:sz w:val="18"/>
                <w:szCs w:val="18"/>
              </w:rPr>
              <w:t>.087</w:t>
            </w:r>
          </w:p>
        </w:tc>
        <w:tc>
          <w:tcPr>
            <w:tcW w:w="1162" w:type="dxa"/>
            <w:noWrap/>
            <w:hideMark/>
          </w:tcPr>
          <w:p w14:paraId="679CE5A2" w14:textId="77777777" w:rsidR="004E3CBA" w:rsidRPr="003712CB" w:rsidRDefault="004E3CBA" w:rsidP="004E3CBA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712C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1163" w:type="dxa"/>
            <w:noWrap/>
            <w:hideMark/>
          </w:tcPr>
          <w:p w14:paraId="092261F4" w14:textId="77777777" w:rsidR="004E3CBA" w:rsidRPr="003712CB" w:rsidRDefault="004E3CBA" w:rsidP="004E3CBA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712C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1162" w:type="dxa"/>
            <w:noWrap/>
            <w:hideMark/>
          </w:tcPr>
          <w:p w14:paraId="071488EA" w14:textId="77777777" w:rsidR="004E3CBA" w:rsidRPr="003712CB" w:rsidRDefault="004E3CBA" w:rsidP="004E3CBA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712C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1162" w:type="dxa"/>
            <w:noWrap/>
            <w:hideMark/>
          </w:tcPr>
          <w:p w14:paraId="39D5201F" w14:textId="77777777" w:rsidR="004E3CBA" w:rsidRPr="003712CB" w:rsidRDefault="004E3CBA" w:rsidP="004E3CBA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712C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1163" w:type="dxa"/>
            <w:noWrap/>
            <w:hideMark/>
          </w:tcPr>
          <w:p w14:paraId="403E180F" w14:textId="77777777" w:rsidR="004E3CBA" w:rsidRPr="003712CB" w:rsidRDefault="004E3CBA" w:rsidP="004E3CBA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712C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　</w:t>
            </w:r>
          </w:p>
        </w:tc>
      </w:tr>
      <w:tr w:rsidR="004E3CBA" w:rsidRPr="004E3CBA" w14:paraId="59A37973" w14:textId="77777777" w:rsidTr="003712CB">
        <w:trPr>
          <w:trHeight w:val="278"/>
        </w:trPr>
        <w:tc>
          <w:tcPr>
            <w:tcW w:w="1162" w:type="dxa"/>
            <w:hideMark/>
          </w:tcPr>
          <w:p w14:paraId="5C1C4890" w14:textId="77777777" w:rsidR="004E3CBA" w:rsidRPr="004E3CBA" w:rsidRDefault="004E3CBA" w:rsidP="004E3CBA">
            <w:pPr>
              <w:widowControl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4E3CBA">
              <w:rPr>
                <w:rFonts w:ascii="Times New Roman" w:hAnsi="Times New Roman" w:cs="Times New Roman" w:hint="eastAsia"/>
                <w:i/>
                <w:color w:val="000000" w:themeColor="text1"/>
                <w:sz w:val="18"/>
                <w:szCs w:val="18"/>
              </w:rPr>
              <w:t>MrUFGT</w:t>
            </w:r>
          </w:p>
        </w:tc>
        <w:tc>
          <w:tcPr>
            <w:tcW w:w="1162" w:type="dxa"/>
            <w:noWrap/>
            <w:hideMark/>
          </w:tcPr>
          <w:p w14:paraId="4418B40C" w14:textId="77777777" w:rsidR="004E3CBA" w:rsidRPr="003712CB" w:rsidRDefault="0089556D" w:rsidP="004E3CBA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82610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0</w:t>
            </w:r>
            <w:r w:rsidR="004E3CBA" w:rsidRPr="00A82610">
              <w:rPr>
                <w:rFonts w:ascii="Times New Roman" w:hAnsi="Times New Roman" w:cs="Times New Roman" w:hint="eastAsia"/>
                <w:color w:val="C00000"/>
                <w:sz w:val="18"/>
                <w:szCs w:val="18"/>
              </w:rPr>
              <w:t>.920</w:t>
            </w:r>
            <w:r w:rsidR="004E3CBA" w:rsidRPr="003712C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***</w:t>
            </w:r>
          </w:p>
        </w:tc>
        <w:tc>
          <w:tcPr>
            <w:tcW w:w="1163" w:type="dxa"/>
            <w:noWrap/>
            <w:hideMark/>
          </w:tcPr>
          <w:p w14:paraId="02C0143E" w14:textId="77777777" w:rsidR="004E3CBA" w:rsidRPr="003712CB" w:rsidRDefault="0089556D" w:rsidP="004E3CBA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82610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0</w:t>
            </w:r>
            <w:r w:rsidR="004E3CBA" w:rsidRPr="00A82610">
              <w:rPr>
                <w:rFonts w:ascii="Times New Roman" w:hAnsi="Times New Roman" w:cs="Times New Roman" w:hint="eastAsia"/>
                <w:color w:val="C00000"/>
                <w:sz w:val="18"/>
                <w:szCs w:val="18"/>
              </w:rPr>
              <w:t>.817</w:t>
            </w:r>
            <w:r w:rsidR="004E3CBA" w:rsidRPr="003712C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**</w:t>
            </w:r>
          </w:p>
        </w:tc>
        <w:tc>
          <w:tcPr>
            <w:tcW w:w="1162" w:type="dxa"/>
            <w:noWrap/>
            <w:hideMark/>
          </w:tcPr>
          <w:p w14:paraId="1DD546DF" w14:textId="77777777" w:rsidR="004E3CBA" w:rsidRPr="003712CB" w:rsidRDefault="0089556D" w:rsidP="004E3CBA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82610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0</w:t>
            </w:r>
            <w:r w:rsidR="004E3CBA" w:rsidRPr="00A82610">
              <w:rPr>
                <w:rFonts w:ascii="Times New Roman" w:hAnsi="Times New Roman" w:cs="Times New Roman" w:hint="eastAsia"/>
                <w:color w:val="C00000"/>
                <w:sz w:val="18"/>
                <w:szCs w:val="18"/>
              </w:rPr>
              <w:t>.817</w:t>
            </w:r>
            <w:r w:rsidR="004E3CBA" w:rsidRPr="003712C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**</w:t>
            </w:r>
          </w:p>
        </w:tc>
        <w:tc>
          <w:tcPr>
            <w:tcW w:w="1162" w:type="dxa"/>
            <w:noWrap/>
            <w:hideMark/>
          </w:tcPr>
          <w:p w14:paraId="1A0CA345" w14:textId="77777777" w:rsidR="004E3CBA" w:rsidRPr="003712CB" w:rsidRDefault="0089556D" w:rsidP="004E3CBA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82610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0</w:t>
            </w:r>
            <w:r w:rsidR="004E3CBA" w:rsidRPr="00A82610">
              <w:rPr>
                <w:rFonts w:ascii="Times New Roman" w:hAnsi="Times New Roman" w:cs="Times New Roman" w:hint="eastAsia"/>
                <w:color w:val="C00000"/>
                <w:sz w:val="18"/>
                <w:szCs w:val="18"/>
              </w:rPr>
              <w:t>.929</w:t>
            </w:r>
            <w:r w:rsidR="004E3CBA" w:rsidRPr="003712C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***</w:t>
            </w:r>
          </w:p>
        </w:tc>
        <w:tc>
          <w:tcPr>
            <w:tcW w:w="1163" w:type="dxa"/>
            <w:noWrap/>
            <w:hideMark/>
          </w:tcPr>
          <w:p w14:paraId="71E058C4" w14:textId="77777777" w:rsidR="004E3CBA" w:rsidRPr="003712CB" w:rsidRDefault="0089556D" w:rsidP="004E3CBA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82610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0</w:t>
            </w:r>
            <w:r w:rsidR="004E3CBA" w:rsidRPr="00A82610">
              <w:rPr>
                <w:rFonts w:ascii="Times New Roman" w:hAnsi="Times New Roman" w:cs="Times New Roman" w:hint="eastAsia"/>
                <w:color w:val="C00000"/>
                <w:sz w:val="18"/>
                <w:szCs w:val="18"/>
              </w:rPr>
              <w:t>.990</w:t>
            </w:r>
            <w:r w:rsidR="004E3CBA" w:rsidRPr="003712C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***</w:t>
            </w:r>
          </w:p>
        </w:tc>
        <w:tc>
          <w:tcPr>
            <w:tcW w:w="1162" w:type="dxa"/>
            <w:noWrap/>
            <w:hideMark/>
          </w:tcPr>
          <w:p w14:paraId="46BA5B14" w14:textId="77777777" w:rsidR="004E3CBA" w:rsidRPr="003712CB" w:rsidRDefault="0089556D" w:rsidP="004E3CBA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82610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0</w:t>
            </w:r>
            <w:r w:rsidR="004E3CBA" w:rsidRPr="00A82610">
              <w:rPr>
                <w:rFonts w:ascii="Times New Roman" w:hAnsi="Times New Roman" w:cs="Times New Roman" w:hint="eastAsia"/>
                <w:color w:val="C00000"/>
                <w:sz w:val="18"/>
                <w:szCs w:val="18"/>
              </w:rPr>
              <w:t>.883</w:t>
            </w:r>
            <w:r w:rsidR="004E3CBA" w:rsidRPr="003712C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***</w:t>
            </w:r>
          </w:p>
        </w:tc>
        <w:tc>
          <w:tcPr>
            <w:tcW w:w="1162" w:type="dxa"/>
            <w:noWrap/>
            <w:hideMark/>
          </w:tcPr>
          <w:p w14:paraId="7644DC1D" w14:textId="77777777" w:rsidR="004E3CBA" w:rsidRPr="003712CB" w:rsidRDefault="0089556D" w:rsidP="004E3CBA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82610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0</w:t>
            </w:r>
            <w:r w:rsidR="004E3CBA" w:rsidRPr="00A82610">
              <w:rPr>
                <w:rFonts w:ascii="Times New Roman" w:hAnsi="Times New Roman" w:cs="Times New Roman" w:hint="eastAsia"/>
                <w:color w:val="C00000"/>
                <w:sz w:val="18"/>
                <w:szCs w:val="18"/>
              </w:rPr>
              <w:t>.417</w:t>
            </w:r>
          </w:p>
        </w:tc>
        <w:tc>
          <w:tcPr>
            <w:tcW w:w="1163" w:type="dxa"/>
            <w:noWrap/>
            <w:hideMark/>
          </w:tcPr>
          <w:p w14:paraId="4ABD3A2C" w14:textId="77777777" w:rsidR="004E3CBA" w:rsidRPr="003712CB" w:rsidRDefault="004E3CBA" w:rsidP="004E3CBA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712C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1162" w:type="dxa"/>
            <w:noWrap/>
            <w:hideMark/>
          </w:tcPr>
          <w:p w14:paraId="586D8AB7" w14:textId="77777777" w:rsidR="004E3CBA" w:rsidRPr="003712CB" w:rsidRDefault="004E3CBA" w:rsidP="004E3CBA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712C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1162" w:type="dxa"/>
            <w:noWrap/>
            <w:hideMark/>
          </w:tcPr>
          <w:p w14:paraId="7D6F7B6C" w14:textId="77777777" w:rsidR="004E3CBA" w:rsidRPr="003712CB" w:rsidRDefault="004E3CBA" w:rsidP="004E3CBA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712C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1163" w:type="dxa"/>
            <w:noWrap/>
            <w:hideMark/>
          </w:tcPr>
          <w:p w14:paraId="38DEE27C" w14:textId="77777777" w:rsidR="004E3CBA" w:rsidRPr="003712CB" w:rsidRDefault="004E3CBA" w:rsidP="004E3CBA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712C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　</w:t>
            </w:r>
          </w:p>
        </w:tc>
      </w:tr>
      <w:tr w:rsidR="004E3CBA" w:rsidRPr="004E3CBA" w14:paraId="54311A4E" w14:textId="77777777" w:rsidTr="003712CB">
        <w:trPr>
          <w:trHeight w:val="278"/>
        </w:trPr>
        <w:tc>
          <w:tcPr>
            <w:tcW w:w="1162" w:type="dxa"/>
            <w:hideMark/>
          </w:tcPr>
          <w:p w14:paraId="6F7718C6" w14:textId="77777777" w:rsidR="004E3CBA" w:rsidRPr="004E3CBA" w:rsidRDefault="004E3CBA" w:rsidP="004E3CBA">
            <w:pPr>
              <w:widowControl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4E3CBA">
              <w:rPr>
                <w:rFonts w:ascii="Times New Roman" w:hAnsi="Times New Roman" w:cs="Times New Roman" w:hint="eastAsia"/>
                <w:i/>
                <w:color w:val="000000" w:themeColor="text1"/>
                <w:sz w:val="18"/>
                <w:szCs w:val="18"/>
              </w:rPr>
              <w:t>MrMYB1.1</w:t>
            </w:r>
          </w:p>
        </w:tc>
        <w:tc>
          <w:tcPr>
            <w:tcW w:w="1162" w:type="dxa"/>
            <w:noWrap/>
            <w:hideMark/>
          </w:tcPr>
          <w:p w14:paraId="46FE68A1" w14:textId="77777777" w:rsidR="004E3CBA" w:rsidRPr="003712CB" w:rsidRDefault="0089556D" w:rsidP="004E3CBA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82610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0</w:t>
            </w:r>
            <w:r w:rsidR="004E3CBA" w:rsidRPr="00A82610">
              <w:rPr>
                <w:rFonts w:ascii="Times New Roman" w:hAnsi="Times New Roman" w:cs="Times New Roman" w:hint="eastAsia"/>
                <w:color w:val="C00000"/>
                <w:sz w:val="18"/>
                <w:szCs w:val="18"/>
              </w:rPr>
              <w:t>.122</w:t>
            </w:r>
          </w:p>
        </w:tc>
        <w:tc>
          <w:tcPr>
            <w:tcW w:w="1163" w:type="dxa"/>
            <w:noWrap/>
            <w:hideMark/>
          </w:tcPr>
          <w:p w14:paraId="2900B657" w14:textId="77777777" w:rsidR="004E3CBA" w:rsidRPr="003712CB" w:rsidRDefault="0089556D" w:rsidP="004E3CBA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82610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0</w:t>
            </w:r>
            <w:r w:rsidR="004E3CBA" w:rsidRPr="00A82610">
              <w:rPr>
                <w:rFonts w:ascii="Times New Roman" w:hAnsi="Times New Roman" w:cs="Times New Roman" w:hint="eastAsia"/>
                <w:color w:val="C00000"/>
                <w:sz w:val="18"/>
                <w:szCs w:val="18"/>
              </w:rPr>
              <w:t>.218</w:t>
            </w:r>
          </w:p>
        </w:tc>
        <w:tc>
          <w:tcPr>
            <w:tcW w:w="1162" w:type="dxa"/>
            <w:noWrap/>
            <w:hideMark/>
          </w:tcPr>
          <w:p w14:paraId="1B5FF6E2" w14:textId="77777777" w:rsidR="004E3CBA" w:rsidRPr="003712CB" w:rsidRDefault="0089556D" w:rsidP="004E3CBA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82610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0</w:t>
            </w:r>
            <w:r w:rsidR="004E3CBA" w:rsidRPr="00A82610">
              <w:rPr>
                <w:rFonts w:ascii="Times New Roman" w:hAnsi="Times New Roman" w:cs="Times New Roman" w:hint="eastAsia"/>
                <w:color w:val="C00000"/>
                <w:sz w:val="18"/>
                <w:szCs w:val="18"/>
              </w:rPr>
              <w:t>.206</w:t>
            </w:r>
          </w:p>
        </w:tc>
        <w:tc>
          <w:tcPr>
            <w:tcW w:w="1162" w:type="dxa"/>
            <w:noWrap/>
            <w:hideMark/>
          </w:tcPr>
          <w:p w14:paraId="4B8EF652" w14:textId="77777777" w:rsidR="004E3CBA" w:rsidRPr="003712CB" w:rsidRDefault="0089556D" w:rsidP="004E3CBA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82610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0</w:t>
            </w:r>
            <w:r w:rsidR="004E3CBA" w:rsidRPr="00A82610">
              <w:rPr>
                <w:rFonts w:ascii="Times New Roman" w:hAnsi="Times New Roman" w:cs="Times New Roman" w:hint="eastAsia"/>
                <w:color w:val="C00000"/>
                <w:sz w:val="18"/>
                <w:szCs w:val="18"/>
              </w:rPr>
              <w:t>.138</w:t>
            </w:r>
          </w:p>
        </w:tc>
        <w:tc>
          <w:tcPr>
            <w:tcW w:w="1163" w:type="dxa"/>
            <w:noWrap/>
            <w:hideMark/>
          </w:tcPr>
          <w:p w14:paraId="468C86CC" w14:textId="77777777" w:rsidR="004E3CBA" w:rsidRPr="003712CB" w:rsidRDefault="0089556D" w:rsidP="004E3CBA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82610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0</w:t>
            </w:r>
            <w:r w:rsidR="004E3CBA" w:rsidRPr="00A82610">
              <w:rPr>
                <w:rFonts w:ascii="Times New Roman" w:hAnsi="Times New Roman" w:cs="Times New Roman" w:hint="eastAsia"/>
                <w:color w:val="C00000"/>
                <w:sz w:val="18"/>
                <w:szCs w:val="18"/>
              </w:rPr>
              <w:t>.209</w:t>
            </w:r>
          </w:p>
        </w:tc>
        <w:tc>
          <w:tcPr>
            <w:tcW w:w="1162" w:type="dxa"/>
            <w:noWrap/>
            <w:hideMark/>
          </w:tcPr>
          <w:p w14:paraId="181C263D" w14:textId="77777777" w:rsidR="004E3CBA" w:rsidRPr="003712CB" w:rsidRDefault="004E3CBA" w:rsidP="004E3CBA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82610">
              <w:rPr>
                <w:rFonts w:ascii="Times New Roman" w:hAnsi="Times New Roman" w:cs="Times New Roman" w:hint="eastAsia"/>
                <w:color w:val="0070C0"/>
                <w:sz w:val="18"/>
                <w:szCs w:val="18"/>
              </w:rPr>
              <w:t>-</w:t>
            </w:r>
            <w:r w:rsidR="0089556D" w:rsidRPr="00A82610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t>0</w:t>
            </w:r>
            <w:r w:rsidRPr="00A82610">
              <w:rPr>
                <w:rFonts w:ascii="Times New Roman" w:hAnsi="Times New Roman" w:cs="Times New Roman" w:hint="eastAsia"/>
                <w:color w:val="0070C0"/>
                <w:sz w:val="18"/>
                <w:szCs w:val="18"/>
              </w:rPr>
              <w:t>.160</w:t>
            </w:r>
          </w:p>
        </w:tc>
        <w:tc>
          <w:tcPr>
            <w:tcW w:w="1162" w:type="dxa"/>
            <w:noWrap/>
            <w:hideMark/>
          </w:tcPr>
          <w:p w14:paraId="0AF3BBBE" w14:textId="77777777" w:rsidR="004E3CBA" w:rsidRPr="003712CB" w:rsidRDefault="0089556D" w:rsidP="004E3CBA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82610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0</w:t>
            </w:r>
            <w:r w:rsidR="004E3CBA" w:rsidRPr="00A82610">
              <w:rPr>
                <w:rFonts w:ascii="Times New Roman" w:hAnsi="Times New Roman" w:cs="Times New Roman" w:hint="eastAsia"/>
                <w:color w:val="C00000"/>
                <w:sz w:val="18"/>
                <w:szCs w:val="18"/>
              </w:rPr>
              <w:t>.291</w:t>
            </w:r>
          </w:p>
        </w:tc>
        <w:tc>
          <w:tcPr>
            <w:tcW w:w="1163" w:type="dxa"/>
            <w:noWrap/>
            <w:hideMark/>
          </w:tcPr>
          <w:p w14:paraId="437629BC" w14:textId="77777777" w:rsidR="004E3CBA" w:rsidRPr="003712CB" w:rsidRDefault="0089556D" w:rsidP="004E3CBA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82610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0</w:t>
            </w:r>
            <w:r w:rsidR="004E3CBA" w:rsidRPr="00A82610">
              <w:rPr>
                <w:rFonts w:ascii="Times New Roman" w:hAnsi="Times New Roman" w:cs="Times New Roman" w:hint="eastAsia"/>
                <w:color w:val="C00000"/>
                <w:sz w:val="18"/>
                <w:szCs w:val="18"/>
              </w:rPr>
              <w:t>.128</w:t>
            </w:r>
          </w:p>
        </w:tc>
        <w:tc>
          <w:tcPr>
            <w:tcW w:w="1162" w:type="dxa"/>
            <w:noWrap/>
            <w:hideMark/>
          </w:tcPr>
          <w:p w14:paraId="272BF69A" w14:textId="77777777" w:rsidR="004E3CBA" w:rsidRPr="003712CB" w:rsidRDefault="004E3CBA" w:rsidP="004E3CBA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712C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1162" w:type="dxa"/>
            <w:noWrap/>
            <w:hideMark/>
          </w:tcPr>
          <w:p w14:paraId="5CA03B99" w14:textId="77777777" w:rsidR="004E3CBA" w:rsidRPr="003712CB" w:rsidRDefault="004E3CBA" w:rsidP="004E3CBA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712C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1163" w:type="dxa"/>
            <w:noWrap/>
            <w:hideMark/>
          </w:tcPr>
          <w:p w14:paraId="0A1B4BA1" w14:textId="77777777" w:rsidR="004E3CBA" w:rsidRPr="003712CB" w:rsidRDefault="004E3CBA" w:rsidP="004E3CBA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712C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　</w:t>
            </w:r>
          </w:p>
        </w:tc>
      </w:tr>
      <w:tr w:rsidR="004E3CBA" w:rsidRPr="004E3CBA" w14:paraId="04081C90" w14:textId="77777777" w:rsidTr="003712CB">
        <w:trPr>
          <w:trHeight w:val="278"/>
        </w:trPr>
        <w:tc>
          <w:tcPr>
            <w:tcW w:w="1162" w:type="dxa"/>
            <w:hideMark/>
          </w:tcPr>
          <w:p w14:paraId="7ACB12BA" w14:textId="77777777" w:rsidR="004E3CBA" w:rsidRPr="004E3CBA" w:rsidRDefault="004E3CBA" w:rsidP="004E3CBA">
            <w:pPr>
              <w:widowControl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4E3CBA">
              <w:rPr>
                <w:rFonts w:ascii="Times New Roman" w:hAnsi="Times New Roman" w:cs="Times New Roman" w:hint="eastAsia"/>
                <w:i/>
                <w:color w:val="000000" w:themeColor="text1"/>
                <w:sz w:val="18"/>
                <w:szCs w:val="18"/>
              </w:rPr>
              <w:t>MrbHLH1</w:t>
            </w:r>
          </w:p>
        </w:tc>
        <w:tc>
          <w:tcPr>
            <w:tcW w:w="1162" w:type="dxa"/>
            <w:noWrap/>
            <w:hideMark/>
          </w:tcPr>
          <w:p w14:paraId="5B9A5517" w14:textId="77777777" w:rsidR="004E3CBA" w:rsidRPr="003712CB" w:rsidRDefault="0089556D" w:rsidP="004E3CBA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82610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0</w:t>
            </w:r>
            <w:r w:rsidR="004E3CBA" w:rsidRPr="00A82610">
              <w:rPr>
                <w:rFonts w:ascii="Times New Roman" w:hAnsi="Times New Roman" w:cs="Times New Roman" w:hint="eastAsia"/>
                <w:color w:val="C00000"/>
                <w:sz w:val="18"/>
                <w:szCs w:val="18"/>
              </w:rPr>
              <w:t>.312</w:t>
            </w:r>
          </w:p>
        </w:tc>
        <w:tc>
          <w:tcPr>
            <w:tcW w:w="1163" w:type="dxa"/>
            <w:noWrap/>
            <w:hideMark/>
          </w:tcPr>
          <w:p w14:paraId="4ABF465F" w14:textId="77777777" w:rsidR="004E3CBA" w:rsidRPr="003712CB" w:rsidRDefault="0089556D" w:rsidP="004E3CBA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82610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0</w:t>
            </w:r>
            <w:r w:rsidR="004E3CBA" w:rsidRPr="00A82610">
              <w:rPr>
                <w:rFonts w:ascii="Times New Roman" w:hAnsi="Times New Roman" w:cs="Times New Roman" w:hint="eastAsia"/>
                <w:color w:val="C00000"/>
                <w:sz w:val="18"/>
                <w:szCs w:val="18"/>
              </w:rPr>
              <w:t>.504</w:t>
            </w:r>
          </w:p>
        </w:tc>
        <w:tc>
          <w:tcPr>
            <w:tcW w:w="1162" w:type="dxa"/>
            <w:noWrap/>
            <w:hideMark/>
          </w:tcPr>
          <w:p w14:paraId="26FB7D62" w14:textId="77777777" w:rsidR="004E3CBA" w:rsidRPr="003712CB" w:rsidRDefault="0089556D" w:rsidP="004E3CBA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82610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0</w:t>
            </w:r>
            <w:r w:rsidR="004E3CBA" w:rsidRPr="00A82610">
              <w:rPr>
                <w:rFonts w:ascii="Times New Roman" w:hAnsi="Times New Roman" w:cs="Times New Roman" w:hint="eastAsia"/>
                <w:color w:val="C00000"/>
                <w:sz w:val="18"/>
                <w:szCs w:val="18"/>
              </w:rPr>
              <w:t>.521</w:t>
            </w:r>
          </w:p>
        </w:tc>
        <w:tc>
          <w:tcPr>
            <w:tcW w:w="1162" w:type="dxa"/>
            <w:noWrap/>
            <w:hideMark/>
          </w:tcPr>
          <w:p w14:paraId="1905EE66" w14:textId="77777777" w:rsidR="004E3CBA" w:rsidRPr="003712CB" w:rsidRDefault="0089556D" w:rsidP="004E3CBA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82610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0</w:t>
            </w:r>
            <w:r w:rsidR="004E3CBA" w:rsidRPr="00A82610">
              <w:rPr>
                <w:rFonts w:ascii="Times New Roman" w:hAnsi="Times New Roman" w:cs="Times New Roman" w:hint="eastAsia"/>
                <w:color w:val="C00000"/>
                <w:sz w:val="18"/>
                <w:szCs w:val="18"/>
              </w:rPr>
              <w:t>.457</w:t>
            </w:r>
          </w:p>
        </w:tc>
        <w:tc>
          <w:tcPr>
            <w:tcW w:w="1163" w:type="dxa"/>
            <w:noWrap/>
            <w:hideMark/>
          </w:tcPr>
          <w:p w14:paraId="139771B6" w14:textId="77777777" w:rsidR="004E3CBA" w:rsidRPr="003712CB" w:rsidRDefault="0089556D" w:rsidP="004E3CBA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82610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0</w:t>
            </w:r>
            <w:r w:rsidR="004E3CBA" w:rsidRPr="00A82610">
              <w:rPr>
                <w:rFonts w:ascii="Times New Roman" w:hAnsi="Times New Roman" w:cs="Times New Roman" w:hint="eastAsia"/>
                <w:color w:val="C00000"/>
                <w:sz w:val="18"/>
                <w:szCs w:val="18"/>
              </w:rPr>
              <w:t>.438</w:t>
            </w:r>
          </w:p>
        </w:tc>
        <w:tc>
          <w:tcPr>
            <w:tcW w:w="1162" w:type="dxa"/>
            <w:noWrap/>
            <w:hideMark/>
          </w:tcPr>
          <w:p w14:paraId="33F1FE80" w14:textId="77777777" w:rsidR="004E3CBA" w:rsidRPr="003712CB" w:rsidRDefault="0089556D" w:rsidP="004E3CBA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82610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0</w:t>
            </w:r>
            <w:r w:rsidR="004E3CBA" w:rsidRPr="00A82610">
              <w:rPr>
                <w:rFonts w:ascii="Times New Roman" w:hAnsi="Times New Roman" w:cs="Times New Roman" w:hint="eastAsia"/>
                <w:color w:val="C00000"/>
                <w:sz w:val="18"/>
                <w:szCs w:val="18"/>
              </w:rPr>
              <w:t>.025</w:t>
            </w:r>
          </w:p>
        </w:tc>
        <w:tc>
          <w:tcPr>
            <w:tcW w:w="1162" w:type="dxa"/>
            <w:noWrap/>
            <w:hideMark/>
          </w:tcPr>
          <w:p w14:paraId="65BD54DB" w14:textId="77777777" w:rsidR="004E3CBA" w:rsidRPr="003712CB" w:rsidRDefault="0089556D" w:rsidP="004E3CBA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82610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0</w:t>
            </w:r>
            <w:r w:rsidR="004E3CBA" w:rsidRPr="00A82610">
              <w:rPr>
                <w:rFonts w:ascii="Times New Roman" w:hAnsi="Times New Roman" w:cs="Times New Roman" w:hint="eastAsia"/>
                <w:color w:val="C00000"/>
                <w:sz w:val="18"/>
                <w:szCs w:val="18"/>
              </w:rPr>
              <w:t>.488</w:t>
            </w:r>
          </w:p>
        </w:tc>
        <w:tc>
          <w:tcPr>
            <w:tcW w:w="1163" w:type="dxa"/>
            <w:noWrap/>
            <w:hideMark/>
          </w:tcPr>
          <w:p w14:paraId="2B6D4607" w14:textId="77777777" w:rsidR="004E3CBA" w:rsidRPr="003712CB" w:rsidRDefault="0089556D" w:rsidP="004E3CBA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82610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0</w:t>
            </w:r>
            <w:r w:rsidR="004E3CBA" w:rsidRPr="00A82610">
              <w:rPr>
                <w:rFonts w:ascii="Times New Roman" w:hAnsi="Times New Roman" w:cs="Times New Roman" w:hint="eastAsia"/>
                <w:color w:val="C00000"/>
                <w:sz w:val="18"/>
                <w:szCs w:val="18"/>
              </w:rPr>
              <w:t>.367</w:t>
            </w:r>
          </w:p>
        </w:tc>
        <w:tc>
          <w:tcPr>
            <w:tcW w:w="1162" w:type="dxa"/>
            <w:noWrap/>
            <w:hideMark/>
          </w:tcPr>
          <w:p w14:paraId="1A2446AC" w14:textId="77777777" w:rsidR="004E3CBA" w:rsidRPr="003712CB" w:rsidRDefault="0089556D" w:rsidP="004E3CBA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82610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0</w:t>
            </w:r>
            <w:r w:rsidR="004E3CBA" w:rsidRPr="00A82610">
              <w:rPr>
                <w:rFonts w:ascii="Times New Roman" w:hAnsi="Times New Roman" w:cs="Times New Roman" w:hint="eastAsia"/>
                <w:color w:val="C00000"/>
                <w:sz w:val="18"/>
                <w:szCs w:val="18"/>
              </w:rPr>
              <w:t>.732</w:t>
            </w:r>
            <w:r w:rsidR="004E3CBA" w:rsidRPr="003712C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**</w:t>
            </w:r>
          </w:p>
        </w:tc>
        <w:tc>
          <w:tcPr>
            <w:tcW w:w="1162" w:type="dxa"/>
            <w:noWrap/>
            <w:hideMark/>
          </w:tcPr>
          <w:p w14:paraId="7CB7FCF0" w14:textId="77777777" w:rsidR="004E3CBA" w:rsidRPr="003712CB" w:rsidRDefault="004E3CBA" w:rsidP="004E3CBA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712C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1163" w:type="dxa"/>
            <w:noWrap/>
            <w:hideMark/>
          </w:tcPr>
          <w:p w14:paraId="396F75D4" w14:textId="77777777" w:rsidR="004E3CBA" w:rsidRPr="003712CB" w:rsidRDefault="004E3CBA" w:rsidP="004E3CBA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712C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　</w:t>
            </w:r>
          </w:p>
        </w:tc>
      </w:tr>
      <w:tr w:rsidR="004E3CBA" w:rsidRPr="004E3CBA" w14:paraId="46736020" w14:textId="77777777" w:rsidTr="003712CB">
        <w:trPr>
          <w:trHeight w:val="278"/>
        </w:trPr>
        <w:tc>
          <w:tcPr>
            <w:tcW w:w="1162" w:type="dxa"/>
            <w:hideMark/>
          </w:tcPr>
          <w:p w14:paraId="463C6BEC" w14:textId="77777777" w:rsidR="004E3CBA" w:rsidRPr="004E3CBA" w:rsidRDefault="004E3CBA" w:rsidP="004E3CBA">
            <w:pPr>
              <w:widowControl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4E3CBA">
              <w:rPr>
                <w:rFonts w:ascii="Times New Roman" w:hAnsi="Times New Roman" w:cs="Times New Roman" w:hint="eastAsia"/>
                <w:i/>
                <w:color w:val="000000" w:themeColor="text1"/>
                <w:sz w:val="18"/>
                <w:szCs w:val="18"/>
              </w:rPr>
              <w:t>MrWD40-1</w:t>
            </w:r>
          </w:p>
        </w:tc>
        <w:tc>
          <w:tcPr>
            <w:tcW w:w="1162" w:type="dxa"/>
            <w:noWrap/>
            <w:hideMark/>
          </w:tcPr>
          <w:p w14:paraId="17050BA3" w14:textId="77777777" w:rsidR="004E3CBA" w:rsidRPr="003712CB" w:rsidRDefault="0089556D" w:rsidP="004E3CBA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82610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0</w:t>
            </w:r>
            <w:r w:rsidR="004E3CBA" w:rsidRPr="00A82610">
              <w:rPr>
                <w:rFonts w:ascii="Times New Roman" w:hAnsi="Times New Roman" w:cs="Times New Roman" w:hint="eastAsia"/>
                <w:color w:val="C00000"/>
                <w:sz w:val="18"/>
                <w:szCs w:val="18"/>
              </w:rPr>
              <w:t>.774</w:t>
            </w:r>
            <w:r w:rsidR="004E3CBA" w:rsidRPr="003712C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**</w:t>
            </w:r>
          </w:p>
        </w:tc>
        <w:tc>
          <w:tcPr>
            <w:tcW w:w="1163" w:type="dxa"/>
            <w:noWrap/>
            <w:hideMark/>
          </w:tcPr>
          <w:p w14:paraId="379C29F5" w14:textId="77777777" w:rsidR="004E3CBA" w:rsidRPr="003712CB" w:rsidRDefault="0089556D" w:rsidP="004E3CBA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82610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0</w:t>
            </w:r>
            <w:r w:rsidR="004E3CBA" w:rsidRPr="00A82610">
              <w:rPr>
                <w:rFonts w:ascii="Times New Roman" w:hAnsi="Times New Roman" w:cs="Times New Roman" w:hint="eastAsia"/>
                <w:color w:val="C00000"/>
                <w:sz w:val="18"/>
                <w:szCs w:val="18"/>
              </w:rPr>
              <w:t>.404</w:t>
            </w:r>
          </w:p>
        </w:tc>
        <w:tc>
          <w:tcPr>
            <w:tcW w:w="1162" w:type="dxa"/>
            <w:noWrap/>
            <w:hideMark/>
          </w:tcPr>
          <w:p w14:paraId="7D026940" w14:textId="77777777" w:rsidR="004E3CBA" w:rsidRPr="003712CB" w:rsidRDefault="0089556D" w:rsidP="004E3CBA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82610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0</w:t>
            </w:r>
            <w:r w:rsidR="004E3CBA" w:rsidRPr="00A82610">
              <w:rPr>
                <w:rFonts w:ascii="Times New Roman" w:hAnsi="Times New Roman" w:cs="Times New Roman" w:hint="eastAsia"/>
                <w:color w:val="C00000"/>
                <w:sz w:val="18"/>
                <w:szCs w:val="18"/>
              </w:rPr>
              <w:t>.328</w:t>
            </w:r>
          </w:p>
        </w:tc>
        <w:tc>
          <w:tcPr>
            <w:tcW w:w="1162" w:type="dxa"/>
            <w:noWrap/>
            <w:hideMark/>
          </w:tcPr>
          <w:p w14:paraId="608CC6DE" w14:textId="77777777" w:rsidR="004E3CBA" w:rsidRPr="003712CB" w:rsidRDefault="0089556D" w:rsidP="004E3CBA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82610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0</w:t>
            </w:r>
            <w:r w:rsidR="004E3CBA" w:rsidRPr="00A82610">
              <w:rPr>
                <w:rFonts w:ascii="Times New Roman" w:hAnsi="Times New Roman" w:cs="Times New Roman" w:hint="eastAsia"/>
                <w:color w:val="C00000"/>
                <w:sz w:val="18"/>
                <w:szCs w:val="18"/>
              </w:rPr>
              <w:t>.541</w:t>
            </w:r>
          </w:p>
        </w:tc>
        <w:tc>
          <w:tcPr>
            <w:tcW w:w="1163" w:type="dxa"/>
            <w:noWrap/>
            <w:hideMark/>
          </w:tcPr>
          <w:p w14:paraId="13B60DFD" w14:textId="77777777" w:rsidR="004E3CBA" w:rsidRPr="003712CB" w:rsidRDefault="0089556D" w:rsidP="004E3CBA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82610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0</w:t>
            </w:r>
            <w:r w:rsidR="004E3CBA" w:rsidRPr="00A82610">
              <w:rPr>
                <w:rFonts w:ascii="Times New Roman" w:hAnsi="Times New Roman" w:cs="Times New Roman" w:hint="eastAsia"/>
                <w:color w:val="C00000"/>
                <w:sz w:val="18"/>
                <w:szCs w:val="18"/>
              </w:rPr>
              <w:t>.586</w:t>
            </w:r>
            <w:r w:rsidR="004E3CBA" w:rsidRPr="003712C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162" w:type="dxa"/>
            <w:noWrap/>
            <w:hideMark/>
          </w:tcPr>
          <w:p w14:paraId="4A43667F" w14:textId="77777777" w:rsidR="004E3CBA" w:rsidRPr="003712CB" w:rsidRDefault="0089556D" w:rsidP="004E3CBA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82610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0</w:t>
            </w:r>
            <w:r w:rsidR="004E3CBA" w:rsidRPr="00A82610">
              <w:rPr>
                <w:rFonts w:ascii="Times New Roman" w:hAnsi="Times New Roman" w:cs="Times New Roman" w:hint="eastAsia"/>
                <w:color w:val="C00000"/>
                <w:sz w:val="18"/>
                <w:szCs w:val="18"/>
              </w:rPr>
              <w:t>.371</w:t>
            </w:r>
          </w:p>
        </w:tc>
        <w:tc>
          <w:tcPr>
            <w:tcW w:w="1162" w:type="dxa"/>
            <w:noWrap/>
            <w:hideMark/>
          </w:tcPr>
          <w:p w14:paraId="16BFE9D6" w14:textId="77777777" w:rsidR="004E3CBA" w:rsidRPr="003712CB" w:rsidRDefault="0089556D" w:rsidP="004E3CBA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82610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0</w:t>
            </w:r>
            <w:r w:rsidR="004E3CBA" w:rsidRPr="00A82610">
              <w:rPr>
                <w:rFonts w:ascii="Times New Roman" w:hAnsi="Times New Roman" w:cs="Times New Roman" w:hint="eastAsia"/>
                <w:color w:val="C00000"/>
                <w:sz w:val="18"/>
                <w:szCs w:val="18"/>
              </w:rPr>
              <w:t>.238</w:t>
            </w:r>
          </w:p>
        </w:tc>
        <w:tc>
          <w:tcPr>
            <w:tcW w:w="1163" w:type="dxa"/>
            <w:noWrap/>
            <w:hideMark/>
          </w:tcPr>
          <w:p w14:paraId="5B7A6618" w14:textId="77777777" w:rsidR="004E3CBA" w:rsidRPr="003712CB" w:rsidRDefault="0089556D" w:rsidP="004E3CBA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82610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0</w:t>
            </w:r>
            <w:r w:rsidR="004E3CBA" w:rsidRPr="00A82610">
              <w:rPr>
                <w:rFonts w:ascii="Times New Roman" w:hAnsi="Times New Roman" w:cs="Times New Roman" w:hint="eastAsia"/>
                <w:color w:val="C00000"/>
                <w:sz w:val="18"/>
                <w:szCs w:val="18"/>
              </w:rPr>
              <w:t>.584</w:t>
            </w:r>
            <w:r w:rsidR="004E3CBA" w:rsidRPr="003712C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162" w:type="dxa"/>
            <w:noWrap/>
            <w:hideMark/>
          </w:tcPr>
          <w:p w14:paraId="01AB9F22" w14:textId="77777777" w:rsidR="004E3CBA" w:rsidRPr="003712CB" w:rsidRDefault="0089556D" w:rsidP="004E3CBA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82610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0</w:t>
            </w:r>
            <w:r w:rsidR="004E3CBA" w:rsidRPr="00A82610">
              <w:rPr>
                <w:rFonts w:ascii="Times New Roman" w:hAnsi="Times New Roman" w:cs="Times New Roman" w:hint="eastAsia"/>
                <w:color w:val="C00000"/>
                <w:sz w:val="18"/>
                <w:szCs w:val="18"/>
              </w:rPr>
              <w:t>.304</w:t>
            </w:r>
          </w:p>
        </w:tc>
        <w:tc>
          <w:tcPr>
            <w:tcW w:w="1162" w:type="dxa"/>
            <w:noWrap/>
            <w:hideMark/>
          </w:tcPr>
          <w:p w14:paraId="30048ADB" w14:textId="77777777" w:rsidR="004E3CBA" w:rsidRPr="003712CB" w:rsidRDefault="0089556D" w:rsidP="004E3CBA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82610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0</w:t>
            </w:r>
            <w:r w:rsidR="004E3CBA" w:rsidRPr="00A82610">
              <w:rPr>
                <w:rFonts w:ascii="Times New Roman" w:hAnsi="Times New Roman" w:cs="Times New Roman" w:hint="eastAsia"/>
                <w:color w:val="C00000"/>
                <w:sz w:val="18"/>
                <w:szCs w:val="18"/>
              </w:rPr>
              <w:t>.418</w:t>
            </w:r>
          </w:p>
        </w:tc>
        <w:tc>
          <w:tcPr>
            <w:tcW w:w="1163" w:type="dxa"/>
            <w:noWrap/>
            <w:hideMark/>
          </w:tcPr>
          <w:p w14:paraId="394FD38B" w14:textId="77777777" w:rsidR="004E3CBA" w:rsidRPr="003712CB" w:rsidRDefault="004E3CBA" w:rsidP="004E3CBA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712C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　</w:t>
            </w:r>
          </w:p>
        </w:tc>
      </w:tr>
      <w:tr w:rsidR="004E3CBA" w:rsidRPr="004E3CBA" w14:paraId="12C89A7C" w14:textId="77777777" w:rsidTr="003712CB">
        <w:trPr>
          <w:trHeight w:val="278"/>
        </w:trPr>
        <w:tc>
          <w:tcPr>
            <w:tcW w:w="1162" w:type="dxa"/>
            <w:tcBorders>
              <w:bottom w:val="single" w:sz="12" w:space="0" w:color="auto"/>
            </w:tcBorders>
            <w:hideMark/>
          </w:tcPr>
          <w:p w14:paraId="533B834A" w14:textId="77777777" w:rsidR="004E3CBA" w:rsidRPr="004E3CBA" w:rsidRDefault="004E3CBA" w:rsidP="004E3CBA">
            <w:pPr>
              <w:widowControl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4E3CBA">
              <w:rPr>
                <w:rFonts w:ascii="Times New Roman" w:hAnsi="Times New Roman" w:cs="Times New Roman" w:hint="eastAsia"/>
                <w:i/>
                <w:color w:val="000000" w:themeColor="text1"/>
                <w:sz w:val="18"/>
                <w:szCs w:val="18"/>
              </w:rPr>
              <w:t>MrGST1</w:t>
            </w:r>
          </w:p>
        </w:tc>
        <w:tc>
          <w:tcPr>
            <w:tcW w:w="1162" w:type="dxa"/>
            <w:tcBorders>
              <w:bottom w:val="single" w:sz="12" w:space="0" w:color="auto"/>
            </w:tcBorders>
            <w:noWrap/>
            <w:hideMark/>
          </w:tcPr>
          <w:p w14:paraId="2D289BA7" w14:textId="77777777" w:rsidR="004E3CBA" w:rsidRPr="003712CB" w:rsidRDefault="0089556D" w:rsidP="004E3CBA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82610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0</w:t>
            </w:r>
            <w:r w:rsidR="004E3CBA" w:rsidRPr="00A82610">
              <w:rPr>
                <w:rFonts w:ascii="Times New Roman" w:hAnsi="Times New Roman" w:cs="Times New Roman" w:hint="eastAsia"/>
                <w:color w:val="C00000"/>
                <w:sz w:val="18"/>
                <w:szCs w:val="18"/>
              </w:rPr>
              <w:t>.597</w:t>
            </w:r>
            <w:r w:rsidR="004E3CBA" w:rsidRPr="003712C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163" w:type="dxa"/>
            <w:tcBorders>
              <w:bottom w:val="single" w:sz="12" w:space="0" w:color="auto"/>
            </w:tcBorders>
            <w:noWrap/>
            <w:hideMark/>
          </w:tcPr>
          <w:p w14:paraId="09E8337B" w14:textId="77777777" w:rsidR="004E3CBA" w:rsidRPr="003712CB" w:rsidRDefault="0089556D" w:rsidP="004E3CBA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82610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0</w:t>
            </w:r>
            <w:r w:rsidR="004E3CBA" w:rsidRPr="00A82610">
              <w:rPr>
                <w:rFonts w:ascii="Times New Roman" w:hAnsi="Times New Roman" w:cs="Times New Roman" w:hint="eastAsia"/>
                <w:color w:val="C00000"/>
                <w:sz w:val="18"/>
                <w:szCs w:val="18"/>
              </w:rPr>
              <w:t>.810</w:t>
            </w:r>
            <w:r w:rsidR="004E3CBA" w:rsidRPr="003712C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**</w:t>
            </w:r>
          </w:p>
        </w:tc>
        <w:tc>
          <w:tcPr>
            <w:tcW w:w="1162" w:type="dxa"/>
            <w:tcBorders>
              <w:bottom w:val="single" w:sz="12" w:space="0" w:color="auto"/>
            </w:tcBorders>
            <w:noWrap/>
            <w:hideMark/>
          </w:tcPr>
          <w:p w14:paraId="2C0BB90C" w14:textId="77777777" w:rsidR="004E3CBA" w:rsidRPr="003712CB" w:rsidRDefault="0089556D" w:rsidP="004E3CBA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82610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0</w:t>
            </w:r>
            <w:r w:rsidR="004E3CBA" w:rsidRPr="00A82610">
              <w:rPr>
                <w:rFonts w:ascii="Times New Roman" w:hAnsi="Times New Roman" w:cs="Times New Roman" w:hint="eastAsia"/>
                <w:color w:val="C00000"/>
                <w:sz w:val="18"/>
                <w:szCs w:val="18"/>
              </w:rPr>
              <w:t>.694</w:t>
            </w:r>
            <w:r w:rsidR="004E3CBA" w:rsidRPr="003712C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162" w:type="dxa"/>
            <w:tcBorders>
              <w:bottom w:val="single" w:sz="12" w:space="0" w:color="auto"/>
            </w:tcBorders>
            <w:noWrap/>
            <w:hideMark/>
          </w:tcPr>
          <w:p w14:paraId="58C6C026" w14:textId="77777777" w:rsidR="004E3CBA" w:rsidRPr="003712CB" w:rsidRDefault="0089556D" w:rsidP="004E3CBA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82610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0</w:t>
            </w:r>
            <w:r w:rsidR="004E3CBA" w:rsidRPr="00A82610">
              <w:rPr>
                <w:rFonts w:ascii="Times New Roman" w:hAnsi="Times New Roman" w:cs="Times New Roman" w:hint="eastAsia"/>
                <w:color w:val="C00000"/>
                <w:sz w:val="18"/>
                <w:szCs w:val="18"/>
              </w:rPr>
              <w:t>.799</w:t>
            </w:r>
            <w:r w:rsidR="004E3CBA" w:rsidRPr="003712C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**</w:t>
            </w:r>
          </w:p>
        </w:tc>
        <w:tc>
          <w:tcPr>
            <w:tcW w:w="1163" w:type="dxa"/>
            <w:tcBorders>
              <w:bottom w:val="single" w:sz="12" w:space="0" w:color="auto"/>
            </w:tcBorders>
            <w:noWrap/>
            <w:hideMark/>
          </w:tcPr>
          <w:p w14:paraId="5BC653E2" w14:textId="77777777" w:rsidR="004E3CBA" w:rsidRPr="003712CB" w:rsidRDefault="0089556D" w:rsidP="004E3CBA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82610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0</w:t>
            </w:r>
            <w:r w:rsidR="004E3CBA" w:rsidRPr="00A82610">
              <w:rPr>
                <w:rFonts w:ascii="Times New Roman" w:hAnsi="Times New Roman" w:cs="Times New Roman" w:hint="eastAsia"/>
                <w:color w:val="C00000"/>
                <w:sz w:val="18"/>
                <w:szCs w:val="18"/>
              </w:rPr>
              <w:t>.720</w:t>
            </w:r>
            <w:r w:rsidR="004E3CBA" w:rsidRPr="003712C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**</w:t>
            </w:r>
          </w:p>
        </w:tc>
        <w:tc>
          <w:tcPr>
            <w:tcW w:w="1162" w:type="dxa"/>
            <w:tcBorders>
              <w:bottom w:val="single" w:sz="12" w:space="0" w:color="auto"/>
            </w:tcBorders>
            <w:noWrap/>
            <w:hideMark/>
          </w:tcPr>
          <w:p w14:paraId="628CFC63" w14:textId="77777777" w:rsidR="004E3CBA" w:rsidRPr="003712CB" w:rsidRDefault="0089556D" w:rsidP="004E3CBA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82610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0</w:t>
            </w:r>
            <w:r w:rsidR="004E3CBA" w:rsidRPr="00A82610">
              <w:rPr>
                <w:rFonts w:ascii="Times New Roman" w:hAnsi="Times New Roman" w:cs="Times New Roman" w:hint="eastAsia"/>
                <w:color w:val="C00000"/>
                <w:sz w:val="18"/>
                <w:szCs w:val="18"/>
              </w:rPr>
              <w:t>.589</w:t>
            </w:r>
            <w:r w:rsidR="004E3CBA" w:rsidRPr="003712C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162" w:type="dxa"/>
            <w:tcBorders>
              <w:bottom w:val="single" w:sz="12" w:space="0" w:color="auto"/>
            </w:tcBorders>
            <w:noWrap/>
            <w:hideMark/>
          </w:tcPr>
          <w:p w14:paraId="55BB4266" w14:textId="77777777" w:rsidR="004E3CBA" w:rsidRPr="003712CB" w:rsidRDefault="0089556D" w:rsidP="004E3CBA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82610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0</w:t>
            </w:r>
            <w:r w:rsidR="004E3CBA" w:rsidRPr="00A82610">
              <w:rPr>
                <w:rFonts w:ascii="Times New Roman" w:hAnsi="Times New Roman" w:cs="Times New Roman" w:hint="eastAsia"/>
                <w:color w:val="C00000"/>
                <w:sz w:val="18"/>
                <w:szCs w:val="18"/>
              </w:rPr>
              <w:t>.621</w:t>
            </w:r>
            <w:r w:rsidR="004E3CBA" w:rsidRPr="003712C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163" w:type="dxa"/>
            <w:tcBorders>
              <w:bottom w:val="single" w:sz="12" w:space="0" w:color="auto"/>
            </w:tcBorders>
            <w:noWrap/>
            <w:hideMark/>
          </w:tcPr>
          <w:p w14:paraId="0BEF1421" w14:textId="77777777" w:rsidR="004E3CBA" w:rsidRPr="003712CB" w:rsidRDefault="0089556D" w:rsidP="004E3CBA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82610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0</w:t>
            </w:r>
            <w:r w:rsidR="004E3CBA" w:rsidRPr="00A82610">
              <w:rPr>
                <w:rFonts w:ascii="Times New Roman" w:hAnsi="Times New Roman" w:cs="Times New Roman" w:hint="eastAsia"/>
                <w:color w:val="C00000"/>
                <w:sz w:val="18"/>
                <w:szCs w:val="18"/>
              </w:rPr>
              <w:t>.729</w:t>
            </w:r>
            <w:r w:rsidR="004E3CBA" w:rsidRPr="003712C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**</w:t>
            </w:r>
          </w:p>
        </w:tc>
        <w:tc>
          <w:tcPr>
            <w:tcW w:w="1162" w:type="dxa"/>
            <w:tcBorders>
              <w:bottom w:val="single" w:sz="12" w:space="0" w:color="auto"/>
            </w:tcBorders>
            <w:noWrap/>
            <w:hideMark/>
          </w:tcPr>
          <w:p w14:paraId="6DE3FDFE" w14:textId="77777777" w:rsidR="004E3CBA" w:rsidRPr="003712CB" w:rsidRDefault="0089556D" w:rsidP="004E3CBA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82610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0</w:t>
            </w:r>
            <w:r w:rsidR="004E3CBA" w:rsidRPr="00A82610">
              <w:rPr>
                <w:rFonts w:ascii="Times New Roman" w:hAnsi="Times New Roman" w:cs="Times New Roman" w:hint="eastAsia"/>
                <w:color w:val="C00000"/>
                <w:sz w:val="18"/>
                <w:szCs w:val="18"/>
              </w:rPr>
              <w:t>.100</w:t>
            </w:r>
          </w:p>
        </w:tc>
        <w:tc>
          <w:tcPr>
            <w:tcW w:w="1162" w:type="dxa"/>
            <w:tcBorders>
              <w:bottom w:val="single" w:sz="12" w:space="0" w:color="auto"/>
            </w:tcBorders>
            <w:noWrap/>
            <w:hideMark/>
          </w:tcPr>
          <w:p w14:paraId="5E93E877" w14:textId="77777777" w:rsidR="004E3CBA" w:rsidRPr="003712CB" w:rsidRDefault="0089556D" w:rsidP="004E3CBA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82610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0</w:t>
            </w:r>
            <w:r w:rsidR="004E3CBA" w:rsidRPr="00A82610">
              <w:rPr>
                <w:rFonts w:ascii="Times New Roman" w:hAnsi="Times New Roman" w:cs="Times New Roman" w:hint="eastAsia"/>
                <w:color w:val="C00000"/>
                <w:sz w:val="18"/>
                <w:szCs w:val="18"/>
              </w:rPr>
              <w:t>.500</w:t>
            </w:r>
          </w:p>
        </w:tc>
        <w:tc>
          <w:tcPr>
            <w:tcW w:w="1163" w:type="dxa"/>
            <w:tcBorders>
              <w:bottom w:val="single" w:sz="12" w:space="0" w:color="auto"/>
            </w:tcBorders>
            <w:noWrap/>
            <w:hideMark/>
          </w:tcPr>
          <w:p w14:paraId="6B4A0C59" w14:textId="77777777" w:rsidR="004E3CBA" w:rsidRPr="003712CB" w:rsidRDefault="0089556D" w:rsidP="004E3CBA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82610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0</w:t>
            </w:r>
            <w:r w:rsidR="004E3CBA" w:rsidRPr="00A82610">
              <w:rPr>
                <w:rFonts w:ascii="Times New Roman" w:hAnsi="Times New Roman" w:cs="Times New Roman" w:hint="eastAsia"/>
                <w:color w:val="C00000"/>
                <w:sz w:val="18"/>
                <w:szCs w:val="18"/>
              </w:rPr>
              <w:t>.494</w:t>
            </w:r>
          </w:p>
        </w:tc>
      </w:tr>
    </w:tbl>
    <w:p w14:paraId="34DB4D1B" w14:textId="0D5988F1" w:rsidR="002B3F06" w:rsidRPr="00A44598" w:rsidRDefault="00C95CCA" w:rsidP="00047311">
      <w:pPr>
        <w:spacing w:line="30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557EB3">
        <w:rPr>
          <w:rFonts w:ascii="Times New Roman" w:eastAsia="宋体" w:hAnsi="Times New Roman" w:hint="eastAsia"/>
          <w:bCs/>
          <w:sz w:val="15"/>
          <w:szCs w:val="15"/>
        </w:rPr>
        <w:t xml:space="preserve">* Significant difference at </w:t>
      </w:r>
      <w:r w:rsidRPr="00557EB3">
        <w:rPr>
          <w:rFonts w:ascii="Times New Roman" w:eastAsia="宋体" w:hAnsi="Times New Roman" w:hint="eastAsia"/>
          <w:bCs/>
          <w:i/>
          <w:iCs/>
          <w:sz w:val="15"/>
          <w:szCs w:val="15"/>
        </w:rPr>
        <w:t>P</w:t>
      </w:r>
      <w:r w:rsidRPr="00557EB3">
        <w:rPr>
          <w:rFonts w:ascii="Times New Roman" w:eastAsia="宋体" w:hAnsi="Times New Roman" w:hint="eastAsia"/>
          <w:bCs/>
          <w:sz w:val="15"/>
          <w:szCs w:val="15"/>
        </w:rPr>
        <w:t xml:space="preserve"> &lt; 0.05 level</w:t>
      </w:r>
      <w:r>
        <w:rPr>
          <w:rFonts w:ascii="Times New Roman" w:eastAsia="宋体" w:hAnsi="Times New Roman"/>
          <w:bCs/>
          <w:sz w:val="15"/>
          <w:szCs w:val="15"/>
        </w:rPr>
        <w:t xml:space="preserve">, </w:t>
      </w:r>
      <w:r w:rsidRPr="00557EB3">
        <w:rPr>
          <w:rFonts w:ascii="Times New Roman" w:eastAsia="宋体" w:hAnsi="Times New Roman" w:hint="eastAsia"/>
          <w:bCs/>
          <w:sz w:val="15"/>
          <w:szCs w:val="15"/>
        </w:rPr>
        <w:t xml:space="preserve">** Significant difference at </w:t>
      </w:r>
      <w:r w:rsidRPr="00557EB3">
        <w:rPr>
          <w:rFonts w:ascii="Times New Roman" w:eastAsia="宋体" w:hAnsi="Times New Roman" w:hint="eastAsia"/>
          <w:bCs/>
          <w:i/>
          <w:iCs/>
          <w:sz w:val="15"/>
          <w:szCs w:val="15"/>
        </w:rPr>
        <w:t>P</w:t>
      </w:r>
      <w:r w:rsidRPr="00557EB3">
        <w:rPr>
          <w:rFonts w:ascii="Times New Roman" w:eastAsia="宋体" w:hAnsi="Times New Roman" w:hint="eastAsia"/>
          <w:bCs/>
          <w:sz w:val="15"/>
          <w:szCs w:val="15"/>
        </w:rPr>
        <w:t xml:space="preserve"> &lt; 0.01 level</w:t>
      </w:r>
      <w:r>
        <w:rPr>
          <w:rFonts w:ascii="Times New Roman" w:eastAsia="宋体" w:hAnsi="Times New Roman" w:hint="eastAsia"/>
          <w:bCs/>
          <w:sz w:val="15"/>
          <w:szCs w:val="15"/>
        </w:rPr>
        <w:t>,</w:t>
      </w:r>
      <w:r w:rsidRPr="00557EB3">
        <w:rPr>
          <w:rFonts w:ascii="Times New Roman" w:eastAsia="宋体" w:hAnsi="Times New Roman" w:hint="eastAsia"/>
          <w:bCs/>
          <w:sz w:val="15"/>
          <w:szCs w:val="15"/>
        </w:rPr>
        <w:t xml:space="preserve"> </w:t>
      </w:r>
      <w:bookmarkStart w:id="0" w:name="_GoBack"/>
      <w:bookmarkEnd w:id="0"/>
      <w:r w:rsidR="002B75F3" w:rsidRPr="00557EB3">
        <w:rPr>
          <w:rFonts w:ascii="Times New Roman" w:eastAsia="宋体" w:hAnsi="Times New Roman" w:hint="eastAsia"/>
          <w:bCs/>
          <w:sz w:val="15"/>
          <w:szCs w:val="15"/>
        </w:rPr>
        <w:t>*</w:t>
      </w:r>
      <w:r w:rsidRPr="00557EB3">
        <w:rPr>
          <w:rFonts w:ascii="Times New Roman" w:eastAsia="宋体" w:hAnsi="Times New Roman" w:hint="eastAsia"/>
          <w:bCs/>
          <w:sz w:val="15"/>
          <w:szCs w:val="15"/>
        </w:rPr>
        <w:t xml:space="preserve">** Significant difference at </w:t>
      </w:r>
      <w:r w:rsidRPr="00557EB3">
        <w:rPr>
          <w:rFonts w:ascii="Times New Roman" w:eastAsia="宋体" w:hAnsi="Times New Roman" w:hint="eastAsia"/>
          <w:bCs/>
          <w:i/>
          <w:iCs/>
          <w:sz w:val="15"/>
          <w:szCs w:val="15"/>
        </w:rPr>
        <w:t>P</w:t>
      </w:r>
      <w:r w:rsidRPr="00557EB3">
        <w:rPr>
          <w:rFonts w:ascii="Times New Roman" w:eastAsia="宋体" w:hAnsi="Times New Roman" w:hint="eastAsia"/>
          <w:bCs/>
          <w:sz w:val="15"/>
          <w:szCs w:val="15"/>
        </w:rPr>
        <w:t xml:space="preserve"> &lt; 0.0</w:t>
      </w:r>
      <w:r>
        <w:rPr>
          <w:rFonts w:ascii="Times New Roman" w:eastAsia="宋体" w:hAnsi="Times New Roman"/>
          <w:bCs/>
          <w:sz w:val="15"/>
          <w:szCs w:val="15"/>
        </w:rPr>
        <w:t>0</w:t>
      </w:r>
      <w:r w:rsidRPr="00557EB3">
        <w:rPr>
          <w:rFonts w:ascii="Times New Roman" w:eastAsia="宋体" w:hAnsi="Times New Roman" w:hint="eastAsia"/>
          <w:bCs/>
          <w:sz w:val="15"/>
          <w:szCs w:val="15"/>
        </w:rPr>
        <w:t>1 level</w:t>
      </w:r>
      <w:r>
        <w:rPr>
          <w:rFonts w:ascii="Times New Roman" w:eastAsia="宋体" w:hAnsi="Times New Roman"/>
          <w:bCs/>
          <w:sz w:val="15"/>
          <w:szCs w:val="15"/>
        </w:rPr>
        <w:t>.</w:t>
      </w:r>
    </w:p>
    <w:sectPr w:rsidR="002B3F06" w:rsidRPr="00A44598" w:rsidSect="00051FC7">
      <w:headerReference w:type="default" r:id="rId7"/>
      <w:pgSz w:w="16838" w:h="11906" w:orient="landscape"/>
      <w:pgMar w:top="1797" w:right="1440" w:bottom="1797" w:left="1440" w:header="851" w:footer="992" w:gutter="0"/>
      <w:cols w:space="425"/>
      <w:titlePg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4A8EDBB" w14:textId="77777777" w:rsidR="00FB0C6A" w:rsidRDefault="00FB0C6A" w:rsidP="001724DA">
      <w:r>
        <w:separator/>
      </w:r>
    </w:p>
  </w:endnote>
  <w:endnote w:type="continuationSeparator" w:id="0">
    <w:p w14:paraId="7C1A7CB6" w14:textId="77777777" w:rsidR="00FB0C6A" w:rsidRDefault="00FB0C6A" w:rsidP="001724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289EE47" w14:textId="77777777" w:rsidR="00FB0C6A" w:rsidRDefault="00FB0C6A" w:rsidP="001724DA">
      <w:r>
        <w:separator/>
      </w:r>
    </w:p>
  </w:footnote>
  <w:footnote w:type="continuationSeparator" w:id="0">
    <w:p w14:paraId="45CCEDB2" w14:textId="77777777" w:rsidR="00FB0C6A" w:rsidRDefault="00FB0C6A" w:rsidP="001724D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3198E02" w14:textId="77777777" w:rsidR="00132F4D" w:rsidRDefault="00132F4D" w:rsidP="00051FC7">
    <w:pPr>
      <w:pStyle w:val="a4"/>
      <w:pBdr>
        <w:bottom w:val="none" w:sz="0" w:space="0" w:color="auto"/>
      </w:pBdr>
      <w:jc w:val="lef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NE.Ref{1023F6FA-53A6-4CA8-8B5F-356176FCF416}" w:val=" ADDIN NE.Ref.{1023F6FA-53A6-4CA8-8B5F-356176FCF416}&lt;Citation&gt;&lt;Group&gt;&lt;References&gt;&lt;Item&gt;&lt;ID&gt;155&lt;/ID&gt;&lt;UID&gt;{7EE968E4-1DD6-418F-9850-DE3570C9AFAC}&lt;/UID&gt;&lt;Title&gt;The MrWD40-1 Gene of Chinese Bayberry (Myrica rubra) Interacts with MYB and bHLH to Enhance Anthocyanin Accumulation&lt;/Title&gt;&lt;Template&gt;Journal Article&lt;/Template&gt;&lt;Star&gt;0&lt;/Star&gt;&lt;Tag&gt;0&lt;/Tag&gt;&lt;Author&gt;Liu, Xiaofen; Feng, Chao; Zhang, Mingming; Yin, Xueren; Xu, Changjie; Chen, Kunsong&lt;/Author&gt;&lt;Year&gt;2013&lt;/Year&gt;&lt;Details&gt;&lt;_accessed&gt;64228164&lt;/_accessed&gt;&lt;_collection_scope&gt;SCIE&lt;/_collection_scope&gt;&lt;_created&gt;64228164&lt;/_created&gt;&lt;_db_updated&gt;CrossRef&lt;/_db_updated&gt;&lt;_doi&gt;10.1007/s11105-013-0621-0&lt;/_doi&gt;&lt;_impact_factor&gt;   1.595&lt;/_impact_factor&gt;&lt;_isbn&gt;0735-9640&lt;/_isbn&gt;&lt;_issue&gt;6&lt;/_issue&gt;&lt;_journal&gt;Plant Molecular Biology Reporter&lt;/_journal&gt;&lt;_modified&gt;64228164&lt;/_modified&gt;&lt;_pages&gt;1474-1484&lt;/_pages&gt;&lt;_tertiary_title&gt;Plant Mol Biol Rep&lt;/_tertiary_title&gt;&lt;_url&gt;http://link.springer.com/10.1007/s11105-013-0621-0_x000d__x000a_http://link.springer.com/content/pdf/10.1007/s11105-013-0621-0&lt;/_url&gt;&lt;_volume&gt;31&lt;/_volume&gt;&lt;/Details&gt;&lt;Extra&gt;&lt;DBUID&gt;{09037731-A588-42A3-9B8B-C1989DD39FBC}&lt;/DBUID&gt;&lt;/Extra&gt;&lt;/Item&gt;&lt;/References&gt;&lt;/Group&gt;&lt;/Citation&gt;_x000a_"/>
    <w:docVar w:name="ne_docsoft" w:val="MSWord"/>
    <w:docVar w:name="ne_docversion" w:val="NoteExpress 2.0"/>
  </w:docVars>
  <w:rsids>
    <w:rsidRoot w:val="00160551"/>
    <w:rsid w:val="00040BDE"/>
    <w:rsid w:val="00047311"/>
    <w:rsid w:val="00051FC7"/>
    <w:rsid w:val="0007572B"/>
    <w:rsid w:val="00076137"/>
    <w:rsid w:val="00091365"/>
    <w:rsid w:val="000B03D4"/>
    <w:rsid w:val="00132F4D"/>
    <w:rsid w:val="00156E20"/>
    <w:rsid w:val="00160551"/>
    <w:rsid w:val="001724DA"/>
    <w:rsid w:val="001A6EE1"/>
    <w:rsid w:val="002252A6"/>
    <w:rsid w:val="0028477D"/>
    <w:rsid w:val="002B3F06"/>
    <w:rsid w:val="002B75F3"/>
    <w:rsid w:val="002D4511"/>
    <w:rsid w:val="003712CB"/>
    <w:rsid w:val="00397565"/>
    <w:rsid w:val="003E3267"/>
    <w:rsid w:val="00447F9B"/>
    <w:rsid w:val="00452810"/>
    <w:rsid w:val="004E3CBA"/>
    <w:rsid w:val="005C6B8E"/>
    <w:rsid w:val="006328BC"/>
    <w:rsid w:val="00637063"/>
    <w:rsid w:val="00686200"/>
    <w:rsid w:val="006A0E31"/>
    <w:rsid w:val="006D005C"/>
    <w:rsid w:val="00713FA8"/>
    <w:rsid w:val="007C4E3E"/>
    <w:rsid w:val="007C7355"/>
    <w:rsid w:val="0080648D"/>
    <w:rsid w:val="00824A5D"/>
    <w:rsid w:val="008329A5"/>
    <w:rsid w:val="00843EAE"/>
    <w:rsid w:val="00864848"/>
    <w:rsid w:val="0089556D"/>
    <w:rsid w:val="008A132A"/>
    <w:rsid w:val="008D70F8"/>
    <w:rsid w:val="009008C2"/>
    <w:rsid w:val="00911C07"/>
    <w:rsid w:val="009E559F"/>
    <w:rsid w:val="00A44598"/>
    <w:rsid w:val="00A82610"/>
    <w:rsid w:val="00AB7BA1"/>
    <w:rsid w:val="00AD045F"/>
    <w:rsid w:val="00B26FEA"/>
    <w:rsid w:val="00B54432"/>
    <w:rsid w:val="00B81738"/>
    <w:rsid w:val="00BB0CE5"/>
    <w:rsid w:val="00C17C41"/>
    <w:rsid w:val="00C7125B"/>
    <w:rsid w:val="00C8379C"/>
    <w:rsid w:val="00C9142A"/>
    <w:rsid w:val="00C95CCA"/>
    <w:rsid w:val="00CC1967"/>
    <w:rsid w:val="00CC1D59"/>
    <w:rsid w:val="00D127C1"/>
    <w:rsid w:val="00D26D48"/>
    <w:rsid w:val="00D4563E"/>
    <w:rsid w:val="00D8303C"/>
    <w:rsid w:val="00D91430"/>
    <w:rsid w:val="00DB0355"/>
    <w:rsid w:val="00DE6159"/>
    <w:rsid w:val="00E00E59"/>
    <w:rsid w:val="00E62ED4"/>
    <w:rsid w:val="00E733E4"/>
    <w:rsid w:val="00EC7CEE"/>
    <w:rsid w:val="00EE2F96"/>
    <w:rsid w:val="00F01DEE"/>
    <w:rsid w:val="00F607E0"/>
    <w:rsid w:val="00F672EC"/>
    <w:rsid w:val="00FB0C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234443E"/>
  <w15:docId w15:val="{74E96EEF-D9D6-4591-9BCF-4DBBDA76ED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95CC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6055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1724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724D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724D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724DA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686200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68620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080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175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35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616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194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567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712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601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46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42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291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317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BBBBED9-7289-492C-8705-E6C745A6A5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3</TotalTime>
  <Pages>1</Pages>
  <Words>154</Words>
  <Characters>879</Characters>
  <Application>Microsoft Office Word</Application>
  <DocSecurity>0</DocSecurity>
  <Lines>7</Lines>
  <Paragraphs>2</Paragraphs>
  <ScaleCrop>false</ScaleCrop>
  <Company/>
  <LinksUpToDate>false</LinksUpToDate>
  <CharactersWithSpaces>1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rry</dc:creator>
  <cp:keywords/>
  <dc:description>NE.Bib</dc:description>
  <cp:lastModifiedBy>Sherry</cp:lastModifiedBy>
  <cp:revision>55</cp:revision>
  <dcterms:created xsi:type="dcterms:W3CDTF">2022-02-20T12:25:00Z</dcterms:created>
  <dcterms:modified xsi:type="dcterms:W3CDTF">2022-03-24T02:53:00Z</dcterms:modified>
</cp:coreProperties>
</file>